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EFC6153" w14:textId="3D41F429" w:rsidR="00991AD4" w:rsidRPr="002817F1" w:rsidRDefault="001743A1" w:rsidP="00991AD4">
      <w:pPr>
        <w:rPr>
          <w:rStyle w:val="Vurgu"/>
          <w:rFonts w:ascii="Times New Roman" w:hAnsi="Times New Roman" w:cs="Times New Roman"/>
          <w:b/>
          <w:bCs/>
          <w:i w:val="0"/>
          <w:iCs w:val="0"/>
          <w:color w:val="1C1D1E"/>
          <w:sz w:val="20"/>
          <w:szCs w:val="20"/>
          <w:lang w:val="en-US"/>
        </w:rPr>
      </w:pPr>
      <w:r w:rsidRPr="002817F1">
        <w:rPr>
          <w:rStyle w:val="Vurgu"/>
          <w:rFonts w:ascii="Times New Roman" w:hAnsi="Times New Roman" w:cs="Times New Roman"/>
          <w:b/>
          <w:bCs/>
          <w:i w:val="0"/>
          <w:iCs w:val="0"/>
          <w:color w:val="1C1D1E"/>
          <w:sz w:val="20"/>
          <w:szCs w:val="20"/>
          <w:lang w:val="en-US"/>
        </w:rPr>
        <w:t>Supporting Information</w:t>
      </w:r>
    </w:p>
    <w:p w14:paraId="5118A2BA" w14:textId="77777777" w:rsidR="001743A1" w:rsidRPr="002817F1" w:rsidRDefault="001743A1" w:rsidP="00991AD4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p w14:paraId="0F0B175E" w14:textId="77777777" w:rsidR="0045207E" w:rsidRPr="002817F1" w:rsidRDefault="0045207E" w:rsidP="0045207E">
      <w:pPr>
        <w:spacing w:before="120" w:after="12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0" w:name="_Hlk201010552"/>
      <w:r w:rsidRPr="002817F1">
        <w:rPr>
          <w:rFonts w:ascii="Times New Roman" w:hAnsi="Times New Roman" w:cs="Times New Roman"/>
          <w:b/>
          <w:bCs/>
          <w:color w:val="000000" w:themeColor="text1"/>
          <w:lang w:val="en-US"/>
        </w:rPr>
        <w:t>Development of Functional Soybean-Enriched Cheese: Identification of Novel Angiotensin-Converting Enzyme-Inhibitory and Predicted Dipeptidyl Peptidase IV-Related Peptides</w:t>
      </w:r>
    </w:p>
    <w:bookmarkEnd w:id="0"/>
    <w:p w14:paraId="5CA93AE9" w14:textId="77777777" w:rsidR="00991AD4" w:rsidRPr="002817F1" w:rsidRDefault="00991AD4" w:rsidP="00991AD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6345D223" w14:textId="77777777" w:rsidR="00991AD4" w:rsidRPr="002817F1" w:rsidRDefault="00991AD4" w:rsidP="00991AD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17F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ehtap Er Kemal</w:t>
      </w:r>
      <w:r w:rsidRPr="002817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2817F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Mehmet Kemal</w:t>
      </w:r>
      <w:r w:rsidRPr="002817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b</w:t>
      </w:r>
      <w:r w:rsidRPr="002817F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Hasan Temiz</w:t>
      </w:r>
      <w:r w:rsidRPr="002817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c</w:t>
      </w:r>
    </w:p>
    <w:p w14:paraId="089B6C39" w14:textId="77777777" w:rsidR="00991AD4" w:rsidRPr="002817F1" w:rsidRDefault="00991AD4" w:rsidP="00991AD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D938293" w14:textId="77777777" w:rsidR="00991AD4" w:rsidRPr="002817F1" w:rsidRDefault="00991AD4" w:rsidP="00991AD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</w:pPr>
    </w:p>
    <w:p w14:paraId="2F052043" w14:textId="77777777" w:rsidR="00991AD4" w:rsidRPr="002817F1" w:rsidRDefault="00991AD4" w:rsidP="00991AD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</w:pPr>
    </w:p>
    <w:p w14:paraId="72B38287" w14:textId="7635D0F7" w:rsidR="00991AD4" w:rsidRPr="002817F1" w:rsidRDefault="00991AD4" w:rsidP="00991AD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17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2817F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artment of Food</w:t>
      </w:r>
      <w:r w:rsidR="009646E5" w:rsidRPr="002817F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rocessing</w:t>
      </w:r>
      <w:r w:rsidRPr="002817F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2817F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açka</w:t>
      </w:r>
      <w:proofErr w:type="spellEnd"/>
      <w:r w:rsidRPr="002817F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Vocational School, Karadeniz Technical University, 61750 Trabzon, Türkiye</w:t>
      </w:r>
    </w:p>
    <w:p w14:paraId="6BA36D3A" w14:textId="77777777" w:rsidR="00991AD4" w:rsidRPr="002817F1" w:rsidRDefault="00991AD4" w:rsidP="00991AD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17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b </w:t>
      </w:r>
      <w:r w:rsidRPr="002817F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artment of Nutrition and Dietetics, Faculty of Health Science, 61080, Trabzon, Türkiye</w:t>
      </w:r>
    </w:p>
    <w:p w14:paraId="77A23165" w14:textId="587712C3" w:rsidR="00991AD4" w:rsidRPr="002817F1" w:rsidRDefault="00991AD4" w:rsidP="00991AD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17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c</w:t>
      </w:r>
      <w:r w:rsidRPr="002817F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epartment of Food Engineering, </w:t>
      </w:r>
      <w:r w:rsidR="00090CBB" w:rsidRPr="002817F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aculty of Engineering</w:t>
      </w:r>
      <w:r w:rsidRPr="002817F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2817F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ndokuz</w:t>
      </w:r>
      <w:proofErr w:type="spellEnd"/>
      <w:r w:rsidRPr="002817F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2817F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ayıs</w:t>
      </w:r>
      <w:proofErr w:type="spellEnd"/>
      <w:r w:rsidRPr="002817F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University, 55139, Samsun, Türkiye</w:t>
      </w:r>
    </w:p>
    <w:p w14:paraId="244DDC1D" w14:textId="77777777" w:rsidR="00991AD4" w:rsidRPr="002817F1" w:rsidRDefault="00991AD4" w:rsidP="00991AD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A021814" w14:textId="3707A4B5" w:rsidR="00991AD4" w:rsidRPr="002817F1" w:rsidRDefault="00991AD4" w:rsidP="00991AD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17F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rresponding author: Prof. Dr. Hasan Temiz (</w:t>
      </w:r>
      <w:hyperlink r:id="rId6" w:history="1">
        <w:r w:rsidRPr="002817F1">
          <w:rPr>
            <w:rStyle w:val="Kpr"/>
            <w:rFonts w:ascii="Times New Roman" w:hAnsi="Times New Roman" w:cs="Times New Roman"/>
            <w:sz w:val="20"/>
            <w:szCs w:val="20"/>
            <w:lang w:val="en-US"/>
          </w:rPr>
          <w:t>hasant@omu.edu.tr</w:t>
        </w:r>
      </w:hyperlink>
      <w:r w:rsidRPr="002817F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326D0D5E" w14:textId="77777777" w:rsidR="00991AD4" w:rsidRPr="002817F1" w:rsidRDefault="00991AD4" w:rsidP="00991AD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87B313D" w14:textId="55EF5A6A" w:rsidR="00601564" w:rsidRPr="002817F1" w:rsidRDefault="008A03FD" w:rsidP="00991AD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s</w:t>
      </w:r>
    </w:p>
    <w:p w14:paraId="4A1A7E2E" w14:textId="77777777" w:rsidR="00830E7F" w:rsidRPr="002817F1" w:rsidRDefault="00830E7F" w:rsidP="00830E7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03A87E5" w14:textId="407C49E3" w:rsidR="00830E7F" w:rsidRPr="002817F1" w:rsidRDefault="00830E7F" w:rsidP="00830E7F">
      <w:pPr>
        <w:pStyle w:val="Balk1"/>
        <w:tabs>
          <w:tab w:val="left" w:pos="4397"/>
        </w:tabs>
        <w:spacing w:before="0" w:after="0"/>
        <w:ind w:hanging="48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17F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3F704EB" wp14:editId="580AB062">
            <wp:extent cx="6273855" cy="3083166"/>
            <wp:effectExtent l="0" t="0" r="0" b="3175"/>
            <wp:docPr id="3" name="Resim 3" descr="metin, yazılım, çizgi, öykü gelişim çizgisi; kumpas; grafiğini çıkarma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im 3" descr="metin, yazılım, çizgi, öykü gelişim çizgisi; kumpas; grafiğini çıkarma içeren bir resim&#10;&#10;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64" b="4568"/>
                    <a:stretch/>
                  </pic:blipFill>
                  <pic:spPr bwMode="auto">
                    <a:xfrm>
                      <a:off x="0" y="0"/>
                      <a:ext cx="6397764" cy="3144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83FAB9" w14:textId="77777777" w:rsidR="00830E7F" w:rsidRPr="002817F1" w:rsidRDefault="00830E7F" w:rsidP="00830E7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2BA1051" w14:textId="6E80A665" w:rsidR="00830E7F" w:rsidRPr="002817F1" w:rsidRDefault="00830E7F" w:rsidP="00830E7F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  <w:lang w:val="en-US"/>
        </w:rPr>
      </w:pPr>
      <w:r w:rsidRPr="002817F1">
        <w:rPr>
          <w:b/>
          <w:bCs/>
          <w:sz w:val="20"/>
          <w:szCs w:val="20"/>
          <w:lang w:val="en-US"/>
        </w:rPr>
        <w:t>Fig</w:t>
      </w:r>
      <w:r w:rsidR="00676397" w:rsidRPr="002817F1">
        <w:rPr>
          <w:b/>
          <w:bCs/>
          <w:sz w:val="20"/>
          <w:szCs w:val="20"/>
          <w:lang w:val="en-US"/>
        </w:rPr>
        <w:t xml:space="preserve">. </w:t>
      </w:r>
      <w:r w:rsidR="00C263D0" w:rsidRPr="002817F1">
        <w:rPr>
          <w:b/>
          <w:bCs/>
          <w:sz w:val="20"/>
          <w:szCs w:val="20"/>
          <w:lang w:val="en-US"/>
        </w:rPr>
        <w:t>S</w:t>
      </w:r>
      <w:r w:rsidR="00676397" w:rsidRPr="002817F1">
        <w:rPr>
          <w:b/>
          <w:bCs/>
          <w:sz w:val="20"/>
          <w:szCs w:val="20"/>
          <w:lang w:val="en-US"/>
        </w:rPr>
        <w:t>1</w:t>
      </w:r>
      <w:r w:rsidRPr="002817F1">
        <w:rPr>
          <w:sz w:val="20"/>
          <w:szCs w:val="20"/>
          <w:lang w:val="en-US"/>
        </w:rPr>
        <w:t xml:space="preserve"> </w:t>
      </w:r>
      <w:r w:rsidRPr="002817F1">
        <w:rPr>
          <w:color w:val="000000"/>
          <w:sz w:val="20"/>
          <w:szCs w:val="20"/>
          <w:lang w:val="en-US"/>
        </w:rPr>
        <w:t>Total ion spectrum of cheese coded 0H in LC-MS/MS</w:t>
      </w:r>
    </w:p>
    <w:p w14:paraId="1A8BFBD2" w14:textId="77777777" w:rsidR="00830E7F" w:rsidRPr="002817F1" w:rsidRDefault="00830E7F" w:rsidP="00830E7F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  <w:lang w:val="en-US"/>
        </w:rPr>
      </w:pPr>
    </w:p>
    <w:p w14:paraId="69215A1E" w14:textId="77777777" w:rsidR="00830E7F" w:rsidRPr="002817F1" w:rsidRDefault="00830E7F" w:rsidP="00830E7F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  <w:lang w:val="en-US"/>
        </w:rPr>
      </w:pPr>
    </w:p>
    <w:p w14:paraId="0C94F652" w14:textId="2D1D7B2A" w:rsidR="00830E7F" w:rsidRPr="002817F1" w:rsidRDefault="00830E7F" w:rsidP="00830E7F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  <w:lang w:val="en-US"/>
        </w:rPr>
      </w:pPr>
      <w:r w:rsidRPr="002817F1">
        <w:rPr>
          <w:noProof/>
          <w:sz w:val="20"/>
          <w:szCs w:val="20"/>
          <w:lang w:val="en-US"/>
        </w:rPr>
        <w:lastRenderedPageBreak/>
        <w:drawing>
          <wp:inline distT="0" distB="0" distL="0" distR="0" wp14:anchorId="5F0AD2BF" wp14:editId="399BC253">
            <wp:extent cx="6027084" cy="2915478"/>
            <wp:effectExtent l="0" t="0" r="5715" b="5715"/>
            <wp:docPr id="1" name="Resim 1" descr="ekran görüntüsü, metin, yazılım, bilgisayar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m 1" descr="ekran görüntüsü, metin, yazılım, bilgisayar içeren bir resim&#10;&#10;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21" b="5368"/>
                    <a:stretch/>
                  </pic:blipFill>
                  <pic:spPr bwMode="auto">
                    <a:xfrm>
                      <a:off x="0" y="0"/>
                      <a:ext cx="6067485" cy="2935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42E2B5" w14:textId="77777777" w:rsidR="00830E7F" w:rsidRPr="002817F1" w:rsidRDefault="00830E7F" w:rsidP="00830E7F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  <w:lang w:val="en-US"/>
        </w:rPr>
      </w:pPr>
    </w:p>
    <w:p w14:paraId="31D8EAF5" w14:textId="4836845C" w:rsidR="00830E7F" w:rsidRPr="002817F1" w:rsidRDefault="00830E7F" w:rsidP="00830E7F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  <w:lang w:val="en-US"/>
        </w:rPr>
      </w:pPr>
      <w:r w:rsidRPr="002817F1">
        <w:rPr>
          <w:b/>
          <w:bCs/>
          <w:color w:val="000000"/>
          <w:sz w:val="20"/>
          <w:szCs w:val="20"/>
          <w:lang w:val="en-US"/>
        </w:rPr>
        <w:t>Fig</w:t>
      </w:r>
      <w:r w:rsidR="00676397" w:rsidRPr="002817F1">
        <w:rPr>
          <w:b/>
          <w:bCs/>
          <w:color w:val="000000"/>
          <w:sz w:val="20"/>
          <w:szCs w:val="20"/>
          <w:lang w:val="en-US"/>
        </w:rPr>
        <w:t xml:space="preserve">. </w:t>
      </w:r>
      <w:r w:rsidR="00C263D0" w:rsidRPr="002817F1">
        <w:rPr>
          <w:b/>
          <w:bCs/>
          <w:color w:val="000000"/>
          <w:sz w:val="20"/>
          <w:szCs w:val="20"/>
          <w:lang w:val="en-US"/>
        </w:rPr>
        <w:t>S</w:t>
      </w:r>
      <w:r w:rsidR="00676397" w:rsidRPr="002817F1">
        <w:rPr>
          <w:b/>
          <w:bCs/>
          <w:color w:val="000000"/>
          <w:sz w:val="20"/>
          <w:szCs w:val="20"/>
          <w:lang w:val="en-US"/>
        </w:rPr>
        <w:t>2</w:t>
      </w:r>
      <w:r w:rsidRPr="002817F1">
        <w:rPr>
          <w:color w:val="000000"/>
          <w:sz w:val="20"/>
          <w:szCs w:val="20"/>
          <w:lang w:val="en-US"/>
        </w:rPr>
        <w:t xml:space="preserve"> Total ion spectrum of cheese coded 0A in LC-MS/MS</w:t>
      </w:r>
    </w:p>
    <w:p w14:paraId="0A5F4A49" w14:textId="11C88D7B" w:rsidR="00830E7F" w:rsidRPr="002817F1" w:rsidRDefault="00830E7F" w:rsidP="00830E7F">
      <w:pPr>
        <w:pStyle w:val="Balk1"/>
        <w:tabs>
          <w:tab w:val="left" w:pos="4397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17F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5ACE7A1" wp14:editId="355EB70E">
            <wp:extent cx="5746038" cy="2811600"/>
            <wp:effectExtent l="0" t="0" r="7620" b="8255"/>
            <wp:docPr id="5" name="Resim 5" descr="metin, yazılım, çizgi, ekran görüntüsü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sim 5" descr="metin, yazılım, çizgi, ekran görüntüsü içeren bir resim&#10;&#10;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20" b="4389"/>
                    <a:stretch/>
                  </pic:blipFill>
                  <pic:spPr bwMode="auto">
                    <a:xfrm>
                      <a:off x="0" y="0"/>
                      <a:ext cx="5746038" cy="281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B4DF8E" w14:textId="77777777" w:rsidR="00B85D26" w:rsidRPr="002817F1" w:rsidRDefault="00B85D26" w:rsidP="00B85D2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351A05" w14:textId="66EDB49B" w:rsidR="00830E7F" w:rsidRPr="002817F1" w:rsidRDefault="00830E7F" w:rsidP="00830E7F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="00676397"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C263D0"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676397"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2817F1">
        <w:rPr>
          <w:rFonts w:ascii="Times New Roman" w:hAnsi="Times New Roman" w:cs="Times New Roman"/>
          <w:color w:val="000000"/>
          <w:sz w:val="20"/>
          <w:szCs w:val="20"/>
          <w:lang w:val="en-US"/>
        </w:rPr>
        <w:t>Total ion spectrum of cheese coded 13H in LC-MS/MS</w:t>
      </w:r>
      <w:r w:rsidRPr="002817F1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</w:p>
    <w:p w14:paraId="7159A0F6" w14:textId="77777777" w:rsidR="00B85D26" w:rsidRPr="002817F1" w:rsidRDefault="00B85D26" w:rsidP="00830E7F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5B86DD0C" w14:textId="77777777" w:rsidR="00B85D26" w:rsidRPr="002817F1" w:rsidRDefault="00B85D26" w:rsidP="00830E7F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66C86383" w14:textId="7467C673" w:rsidR="00830E7F" w:rsidRPr="002817F1" w:rsidRDefault="00830E7F" w:rsidP="00830E7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817F1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3405444D" wp14:editId="6D86E14B">
            <wp:extent cx="5756910" cy="2797568"/>
            <wp:effectExtent l="0" t="0" r="0" b="0"/>
            <wp:docPr id="7" name="Resim 7" descr="metin, ekran görüntüsü, yazılım, çizg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esim 7" descr="metin, ekran görüntüsü, yazılım, çizgi içeren bir resim&#10;&#10;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21" b="4976"/>
                    <a:stretch/>
                  </pic:blipFill>
                  <pic:spPr bwMode="auto">
                    <a:xfrm>
                      <a:off x="0" y="0"/>
                      <a:ext cx="5756910" cy="2797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456CFB" w14:textId="77777777" w:rsidR="00B85D26" w:rsidRPr="002817F1" w:rsidRDefault="00B85D26" w:rsidP="00830E7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34769F7" w14:textId="69E08F7E" w:rsidR="00B85D26" w:rsidRPr="002817F1" w:rsidRDefault="00B85D26" w:rsidP="00B85D26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="00676397"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C263D0"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676397"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2817F1">
        <w:rPr>
          <w:rFonts w:ascii="Times New Roman" w:hAnsi="Times New Roman" w:cs="Times New Roman"/>
          <w:color w:val="000000"/>
          <w:sz w:val="20"/>
          <w:szCs w:val="20"/>
          <w:lang w:val="en-US"/>
        </w:rPr>
        <w:t>Total ion spectrum of cheese coded 13A in LC-MS/MS</w:t>
      </w:r>
      <w:r w:rsidRPr="002817F1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</w:p>
    <w:p w14:paraId="5CD29395" w14:textId="77777777" w:rsidR="00830E7F" w:rsidRPr="002817F1" w:rsidRDefault="00830E7F" w:rsidP="00830E7F">
      <w:pPr>
        <w:pStyle w:val="Balk1"/>
        <w:tabs>
          <w:tab w:val="left" w:pos="4397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574A083" w14:textId="77777777" w:rsidR="00830E7F" w:rsidRPr="002817F1" w:rsidRDefault="00830E7F" w:rsidP="00830E7F">
      <w:pPr>
        <w:pStyle w:val="Balk1"/>
        <w:tabs>
          <w:tab w:val="left" w:pos="4397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17F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A046F4B" wp14:editId="037C005D">
            <wp:extent cx="5824754" cy="2811600"/>
            <wp:effectExtent l="0" t="0" r="5080" b="8255"/>
            <wp:docPr id="9" name="Resim 9" descr="metin, ekran görüntüsü, yazılım, çizg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esim 9" descr="metin, ekran görüntüsü, yazılım, çizgi içeren bir resim&#10;&#10;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18" b="5368"/>
                    <a:stretch/>
                  </pic:blipFill>
                  <pic:spPr bwMode="auto">
                    <a:xfrm>
                      <a:off x="0" y="0"/>
                      <a:ext cx="5824754" cy="281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D702BB" w14:textId="66F5B976" w:rsidR="00B85D26" w:rsidRPr="002817F1" w:rsidRDefault="00B85D26" w:rsidP="00B85D2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D7251DB" w14:textId="772BE441" w:rsidR="00B85D26" w:rsidRPr="002817F1" w:rsidRDefault="00B85D26" w:rsidP="00B85D26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="00676397"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C263D0"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676397"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2817F1">
        <w:rPr>
          <w:rFonts w:ascii="Times New Roman" w:hAnsi="Times New Roman" w:cs="Times New Roman"/>
          <w:color w:val="000000"/>
          <w:sz w:val="20"/>
          <w:szCs w:val="20"/>
          <w:lang w:val="en-US"/>
        </w:rPr>
        <w:t>Total ion spectrum of cheese coded 26H in LC-MS/MS</w:t>
      </w:r>
      <w:r w:rsidRPr="002817F1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</w:p>
    <w:p w14:paraId="7752FF53" w14:textId="77777777" w:rsidR="00B85D26" w:rsidRPr="002817F1" w:rsidRDefault="00B85D26" w:rsidP="00B85D26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70AD6414" w14:textId="77777777" w:rsidR="00B85D26" w:rsidRPr="002817F1" w:rsidRDefault="00B85D26" w:rsidP="00B85D26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3A2623AC" w14:textId="6702114A" w:rsidR="00830E7F" w:rsidRPr="002817F1" w:rsidRDefault="00B85D26" w:rsidP="00B85D26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2817F1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49CC04C3" wp14:editId="32DF79B8">
            <wp:extent cx="5629481" cy="2811600"/>
            <wp:effectExtent l="0" t="0" r="0" b="8255"/>
            <wp:docPr id="11" name="Resim 11" descr="metin, yazılım, çizgi, öykü gelişim çizgisi; kumpas; grafiğini çıkarma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esim 11" descr="metin, yazılım, çizgi, öykü gelişim çizgisi; kumpas; grafiğini çıkarma içeren bir resim&#10;&#10;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10" t="8228" r="1256" b="3998"/>
                    <a:stretch/>
                  </pic:blipFill>
                  <pic:spPr bwMode="auto">
                    <a:xfrm>
                      <a:off x="0" y="0"/>
                      <a:ext cx="5629481" cy="281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817F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</w:p>
    <w:p w14:paraId="1DB65DF3" w14:textId="77777777" w:rsidR="00B85D26" w:rsidRPr="002817F1" w:rsidRDefault="00B85D26" w:rsidP="00B85D26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0C92AC41" w14:textId="0585C038" w:rsidR="00830E7F" w:rsidRPr="002817F1" w:rsidRDefault="00B85D26" w:rsidP="00B85D26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="00676397"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C263D0"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676397"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2817F1">
        <w:rPr>
          <w:rFonts w:ascii="Times New Roman" w:hAnsi="Times New Roman" w:cs="Times New Roman"/>
          <w:color w:val="000000"/>
          <w:sz w:val="20"/>
          <w:szCs w:val="20"/>
          <w:lang w:val="en-US"/>
        </w:rPr>
        <w:t>Total ion spectrum of cheese coded 26A in LC-MS/MS</w:t>
      </w:r>
      <w:r w:rsidRPr="002817F1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</w:p>
    <w:p w14:paraId="71E6F3E8" w14:textId="77777777" w:rsidR="00830E7F" w:rsidRPr="002817F1" w:rsidRDefault="00830E7F" w:rsidP="00830E7F">
      <w:pPr>
        <w:pStyle w:val="Balk1"/>
        <w:tabs>
          <w:tab w:val="left" w:pos="4397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17F1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6945DB22" wp14:editId="2E01EDA7">
            <wp:extent cx="5817296" cy="2808000"/>
            <wp:effectExtent l="0" t="0" r="0" b="0"/>
            <wp:docPr id="12" name="Resim 12" descr="ekran görüntüsü, metin, yazılım, bilgisayar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esim 12" descr="ekran görüntüsü, metin, yazılım, bilgisayar içeren bir resim&#10;&#10;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04" b="4780"/>
                    <a:stretch/>
                  </pic:blipFill>
                  <pic:spPr bwMode="auto">
                    <a:xfrm>
                      <a:off x="0" y="0"/>
                      <a:ext cx="5817296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5F530F" w14:textId="25032A98" w:rsidR="00830E7F" w:rsidRPr="002817F1" w:rsidRDefault="00B85D26" w:rsidP="00B85D26">
      <w:pPr>
        <w:pStyle w:val="Balk1"/>
        <w:tabs>
          <w:tab w:val="left" w:pos="4397"/>
        </w:tabs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17F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Fig</w:t>
      </w:r>
      <w:r w:rsidR="00676397" w:rsidRPr="002817F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="00C263D0" w:rsidRPr="002817F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</w:t>
      </w:r>
      <w:r w:rsidR="00676397" w:rsidRPr="002817F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7</w:t>
      </w:r>
      <w:r w:rsidRPr="002817F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2817F1">
        <w:rPr>
          <w:rFonts w:ascii="Times New Roman" w:hAnsi="Times New Roman" w:cs="Times New Roman"/>
          <w:color w:val="000000"/>
          <w:sz w:val="20"/>
          <w:szCs w:val="20"/>
          <w:lang w:val="en-US"/>
        </w:rPr>
        <w:t>Total ion spectrum of cheese coded 39H in LC-MS/MS</w:t>
      </w:r>
      <w:r w:rsidRPr="002817F1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</w:p>
    <w:p w14:paraId="23023760" w14:textId="77777777" w:rsidR="00830E7F" w:rsidRPr="002817F1" w:rsidRDefault="00830E7F" w:rsidP="00830E7F">
      <w:pPr>
        <w:pStyle w:val="Balk1"/>
        <w:tabs>
          <w:tab w:val="left" w:pos="4397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17F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DECB9DB" wp14:editId="1B06FE01">
            <wp:extent cx="5790852" cy="2808000"/>
            <wp:effectExtent l="0" t="0" r="635" b="0"/>
            <wp:docPr id="13" name="Resim 13" descr="metin, yazılım, bilgisayar, ekran görüntüsü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esim 13" descr="metin, yazılım, bilgisayar, ekran görüntüsü içeren bir resim&#10;&#10;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04" b="4388"/>
                    <a:stretch/>
                  </pic:blipFill>
                  <pic:spPr bwMode="auto">
                    <a:xfrm>
                      <a:off x="0" y="0"/>
                      <a:ext cx="5790852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D28A46" w14:textId="4CA27577" w:rsidR="00B85D26" w:rsidRPr="002817F1" w:rsidRDefault="00B85D26" w:rsidP="00B85D26">
      <w:pPr>
        <w:pStyle w:val="Balk1"/>
        <w:tabs>
          <w:tab w:val="left" w:pos="4397"/>
        </w:tabs>
        <w:ind w:left="567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2817F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Fig</w:t>
      </w:r>
      <w:r w:rsidR="00676397" w:rsidRPr="002817F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="00CB15DD" w:rsidRPr="002817F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</w:t>
      </w:r>
      <w:r w:rsidR="00676397" w:rsidRPr="002817F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8</w:t>
      </w:r>
      <w:r w:rsidRPr="002817F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2817F1">
        <w:rPr>
          <w:rFonts w:ascii="Times New Roman" w:hAnsi="Times New Roman" w:cs="Times New Roman"/>
          <w:color w:val="000000"/>
          <w:sz w:val="20"/>
          <w:szCs w:val="20"/>
          <w:lang w:val="en-US"/>
        </w:rPr>
        <w:t>Total ion spectrum of cheese coded 39A in LC-MS/MS</w:t>
      </w:r>
      <w:r w:rsidRPr="002817F1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</w:p>
    <w:p w14:paraId="21CFC267" w14:textId="77777777" w:rsidR="0031026C" w:rsidRPr="002817F1" w:rsidRDefault="0031026C" w:rsidP="0031026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EBB6421" w14:textId="77777777" w:rsidR="0031026C" w:rsidRPr="002817F1" w:rsidRDefault="0031026C" w:rsidP="0031026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2534E7" w14:textId="77777777" w:rsidR="0031026C" w:rsidRPr="002817F1" w:rsidRDefault="0031026C" w:rsidP="0031026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C0123E" w14:textId="77777777" w:rsidR="0031026C" w:rsidRPr="002817F1" w:rsidRDefault="0031026C" w:rsidP="0031026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F1C7CF" w14:textId="77777777" w:rsidR="0031026C" w:rsidRPr="002817F1" w:rsidRDefault="0031026C" w:rsidP="0031026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BCA33F4" w14:textId="77777777" w:rsidR="0031026C" w:rsidRPr="002817F1" w:rsidRDefault="0031026C" w:rsidP="0031026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7D4CC9" w14:textId="77777777" w:rsidR="0031026C" w:rsidRPr="002817F1" w:rsidRDefault="0031026C" w:rsidP="0031026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9DDE9BB" w14:textId="77777777" w:rsidR="0031026C" w:rsidRPr="002817F1" w:rsidRDefault="0031026C" w:rsidP="0031026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05559C" w14:textId="77777777" w:rsidR="0031026C" w:rsidRPr="002817F1" w:rsidRDefault="0031026C" w:rsidP="0031026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5AACD2E" w14:textId="77777777" w:rsidR="0031026C" w:rsidRPr="002817F1" w:rsidRDefault="0031026C" w:rsidP="0031026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6A1606" w14:textId="687C7A3B" w:rsidR="00BD0729" w:rsidRPr="002817F1" w:rsidRDefault="00BD0729" w:rsidP="00BD072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940391" w14:textId="77777777" w:rsidR="0098278C" w:rsidRPr="002817F1" w:rsidRDefault="0098278C" w:rsidP="00BD072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FBA13C9" w14:textId="77777777" w:rsidR="0098278C" w:rsidRPr="002817F1" w:rsidRDefault="0098278C" w:rsidP="00BD072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1EEA98" w14:textId="77777777" w:rsidR="0098278C" w:rsidRPr="002817F1" w:rsidRDefault="0098278C" w:rsidP="00BD072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71B8BD9" w14:textId="6095CE79" w:rsidR="00B904F3" w:rsidRPr="002817F1" w:rsidRDefault="00B904F3" w:rsidP="00BD072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1.</w:t>
      </w:r>
      <w:r w:rsidRPr="002817F1">
        <w:rPr>
          <w:rFonts w:ascii="Times New Roman" w:hAnsi="Times New Roman" w:cs="Times New Roman"/>
          <w:sz w:val="20"/>
          <w:szCs w:val="20"/>
          <w:lang w:val="en-US"/>
        </w:rPr>
        <w:t xml:space="preserve"> Experimental design and formulation of cheese samples enriched with soybean beverage and fermented with different starter cultures (</w:t>
      </w:r>
      <w:r w:rsidRPr="002817F1">
        <w:rPr>
          <w:rFonts w:ascii="Times New Roman" w:hAnsi="Times New Roman" w:cs="Times New Roman"/>
          <w:i/>
          <w:iCs/>
          <w:sz w:val="20"/>
          <w:szCs w:val="20"/>
          <w:lang w:val="en-US"/>
        </w:rPr>
        <w:t>L. helveticus</w:t>
      </w:r>
      <w:r w:rsidRPr="002817F1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r w:rsidRPr="002817F1">
        <w:rPr>
          <w:rFonts w:ascii="Times New Roman" w:hAnsi="Times New Roman" w:cs="Times New Roman"/>
          <w:i/>
          <w:iCs/>
          <w:sz w:val="20"/>
          <w:szCs w:val="20"/>
          <w:lang w:val="en-US"/>
        </w:rPr>
        <w:t>L. acidophilus</w:t>
      </w:r>
      <w:r w:rsidRPr="002817F1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125E5927" w14:textId="77777777" w:rsidR="0031026C" w:rsidRPr="002817F1" w:rsidRDefault="0031026C" w:rsidP="00BD0729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pPr w:leftFromText="141" w:rightFromText="141" w:vertAnchor="text" w:horzAnchor="margin" w:tblpY="46"/>
        <w:tblW w:w="8714" w:type="dxa"/>
        <w:tblLook w:val="04A0" w:firstRow="1" w:lastRow="0" w:firstColumn="1" w:lastColumn="0" w:noHBand="0" w:noVBand="1"/>
      </w:tblPr>
      <w:tblGrid>
        <w:gridCol w:w="1203"/>
        <w:gridCol w:w="7511"/>
      </w:tblGrid>
      <w:tr w:rsidR="0031026C" w:rsidRPr="002817F1" w14:paraId="120C1DDB" w14:textId="77777777" w:rsidTr="0070230B">
        <w:trPr>
          <w:trHeight w:val="269"/>
        </w:trPr>
        <w:tc>
          <w:tcPr>
            <w:tcW w:w="1203" w:type="dxa"/>
            <w:tcBorders>
              <w:top w:val="single" w:sz="12" w:space="0" w:color="auto"/>
              <w:bottom w:val="single" w:sz="12" w:space="0" w:color="auto"/>
            </w:tcBorders>
          </w:tcPr>
          <w:p w14:paraId="6C5C9280" w14:textId="77777777" w:rsidR="0031026C" w:rsidRPr="002817F1" w:rsidRDefault="0031026C" w:rsidP="0070230B">
            <w:pPr>
              <w:spacing w:line="360" w:lineRule="auto"/>
              <w:ind w:right="-14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de</w:t>
            </w:r>
          </w:p>
        </w:tc>
        <w:tc>
          <w:tcPr>
            <w:tcW w:w="75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6D16B0" w14:textId="77777777" w:rsidR="0031026C" w:rsidRPr="002817F1" w:rsidRDefault="0031026C" w:rsidP="0070230B">
            <w:pPr>
              <w:spacing w:line="360" w:lineRule="auto"/>
              <w:ind w:right="-141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djunct cultures</w:t>
            </w:r>
          </w:p>
        </w:tc>
      </w:tr>
      <w:tr w:rsidR="0031026C" w:rsidRPr="002817F1" w14:paraId="757144CE" w14:textId="77777777" w:rsidTr="0070230B">
        <w:trPr>
          <w:trHeight w:val="1107"/>
        </w:trPr>
        <w:tc>
          <w:tcPr>
            <w:tcW w:w="1203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5E20BB5" w14:textId="77777777" w:rsidR="0031026C" w:rsidRPr="002817F1" w:rsidRDefault="0031026C" w:rsidP="0070230B">
            <w:pPr>
              <w:spacing w:line="360" w:lineRule="auto"/>
              <w:ind w:right="-14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BE824F2" w14:textId="77777777" w:rsidR="0031026C" w:rsidRPr="002817F1" w:rsidRDefault="0031026C" w:rsidP="0070230B">
            <w:pPr>
              <w:spacing w:line="360" w:lineRule="auto"/>
              <w:ind w:right="-14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3DE6468" w14:textId="77777777" w:rsidR="0031026C" w:rsidRPr="002817F1" w:rsidRDefault="0031026C" w:rsidP="0070230B">
            <w:pPr>
              <w:spacing w:line="360" w:lineRule="auto"/>
              <w:ind w:right="-14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</w:t>
            </w:r>
          </w:p>
        </w:tc>
        <w:tc>
          <w:tcPr>
            <w:tcW w:w="751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5BEB36F" w14:textId="2538DB8E" w:rsidR="0031026C" w:rsidRPr="002817F1" w:rsidRDefault="0031026C" w:rsidP="0070230B">
            <w:pPr>
              <w:spacing w:line="360" w:lineRule="auto"/>
              <w:ind w:right="-14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actobacillus helveticus</w:t>
            </w:r>
            <w:r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5</w:t>
            </w:r>
            <w:r w:rsidR="00231362"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0FF6985F" w14:textId="77B14978" w:rsidR="0031026C" w:rsidRPr="002817F1" w:rsidRDefault="0031026C" w:rsidP="0070230B">
            <w:pPr>
              <w:spacing w:line="360" w:lineRule="auto"/>
              <w:ind w:right="-14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actobacillus casei</w:t>
            </w:r>
            <w:r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231362"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</w:t>
            </w:r>
            <w:r w:rsidR="00231362"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02402F56" w14:textId="5F536B7C" w:rsidR="0031026C" w:rsidRPr="002817F1" w:rsidRDefault="0031026C" w:rsidP="0070230B">
            <w:pPr>
              <w:spacing w:line="360" w:lineRule="auto"/>
              <w:ind w:right="-14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actobacillus cremoris</w:t>
            </w:r>
            <w:r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5</w:t>
            </w:r>
            <w:r w:rsidR="00231362"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736499E8" w14:textId="633AF155" w:rsidR="0031026C" w:rsidRPr="002817F1" w:rsidRDefault="0031026C" w:rsidP="0070230B">
            <w:pPr>
              <w:spacing w:line="360" w:lineRule="auto"/>
              <w:ind w:right="-14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actobacillus lactis</w:t>
            </w:r>
            <w:r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5</w:t>
            </w:r>
            <w:r w:rsidR="00231362"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31026C" w:rsidRPr="002817F1" w14:paraId="30EC4E3E" w14:textId="77777777" w:rsidTr="0070230B">
        <w:trPr>
          <w:trHeight w:val="1107"/>
        </w:trPr>
        <w:tc>
          <w:tcPr>
            <w:tcW w:w="1203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1569766B" w14:textId="77777777" w:rsidR="0031026C" w:rsidRPr="002817F1" w:rsidRDefault="0031026C" w:rsidP="0070230B">
            <w:pPr>
              <w:spacing w:line="360" w:lineRule="auto"/>
              <w:ind w:right="-14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7511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09F0A9C9" w14:textId="009AC597" w:rsidR="0031026C" w:rsidRPr="002817F1" w:rsidRDefault="0031026C" w:rsidP="0070230B">
            <w:pPr>
              <w:spacing w:line="360" w:lineRule="auto"/>
              <w:ind w:right="-14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actobacillus acidophilus</w:t>
            </w:r>
            <w:r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5</w:t>
            </w:r>
            <w:r w:rsidR="00231362"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70AE3F5C" w14:textId="6E7952BF" w:rsidR="0031026C" w:rsidRPr="002817F1" w:rsidRDefault="0031026C" w:rsidP="0070230B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actobacillus casei</w:t>
            </w:r>
            <w:r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5</w:t>
            </w:r>
            <w:r w:rsidR="00231362"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67C1A73A" w14:textId="7EA607CD" w:rsidR="0031026C" w:rsidRPr="002817F1" w:rsidRDefault="0031026C" w:rsidP="0070230B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actobacillus cremoris</w:t>
            </w:r>
            <w:r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5</w:t>
            </w:r>
            <w:r w:rsidR="00215556"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0B395130" w14:textId="33B6D768" w:rsidR="0031026C" w:rsidRPr="002817F1" w:rsidRDefault="0031026C" w:rsidP="0070230B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actobacillus lactis</w:t>
            </w:r>
            <w:r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5</w:t>
            </w:r>
            <w:r w:rsidR="00215556"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281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</w:tbl>
    <w:p w14:paraId="2B9ACAA3" w14:textId="77777777" w:rsidR="0031026C" w:rsidRPr="002817F1" w:rsidRDefault="0031026C" w:rsidP="00BD072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4A0940" w14:textId="6B5C6C60" w:rsidR="00B904F3" w:rsidRPr="002817F1" w:rsidRDefault="0040443C" w:rsidP="00BD072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754B49"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2817F1">
        <w:rPr>
          <w:rFonts w:ascii="Times New Roman" w:hAnsi="Times New Roman" w:cs="Times New Roman"/>
          <w:b/>
          <w:bCs/>
          <w:sz w:val="20"/>
          <w:szCs w:val="20"/>
          <w:lang w:val="en-US"/>
        </w:rPr>
        <w:t>2.</w:t>
      </w:r>
      <w:r w:rsidRPr="002817F1">
        <w:rPr>
          <w:rFonts w:ascii="Times New Roman" w:hAnsi="Times New Roman" w:cs="Times New Roman"/>
          <w:sz w:val="20"/>
          <w:szCs w:val="20"/>
          <w:lang w:val="en-US"/>
        </w:rPr>
        <w:t xml:space="preserve"> Comprehensive inventory and bioactivity profiles of identified peptides derived from bovine milk and soybean proteins</w:t>
      </w:r>
    </w:p>
    <w:p w14:paraId="1B728885" w14:textId="77777777" w:rsidR="00754B49" w:rsidRPr="002817F1" w:rsidRDefault="00754B49" w:rsidP="00BD0729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5006" w:type="pct"/>
        <w:tblBorders>
          <w:top w:val="single" w:sz="12" w:space="0" w:color="auto"/>
          <w:bottom w:val="single" w:sz="12" w:space="0" w:color="auto"/>
          <w:right w:val="single" w:sz="6" w:space="0" w:color="CCCCCC"/>
          <w:insideH w:val="dotted" w:sz="4" w:space="0" w:color="auto"/>
          <w:insideV w:val="dotted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4"/>
        <w:gridCol w:w="2343"/>
        <w:gridCol w:w="1086"/>
        <w:gridCol w:w="2218"/>
        <w:gridCol w:w="2218"/>
      </w:tblGrid>
      <w:tr w:rsidR="00F86DB0" w:rsidRPr="002817F1" w14:paraId="08E76838" w14:textId="09EE18B9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12A09" w14:textId="77777777" w:rsidR="00F86DB0" w:rsidRPr="002817F1" w:rsidRDefault="00F86DB0" w:rsidP="000E3C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67CC1" w14:textId="77777777" w:rsidR="00F86DB0" w:rsidRPr="002817F1" w:rsidRDefault="00F86DB0" w:rsidP="000E3C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ptide sequence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CB7A7" w14:textId="77777777" w:rsidR="00F86DB0" w:rsidRPr="002817F1" w:rsidRDefault="00F86DB0" w:rsidP="000E3C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lecular weight (Da)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E5CB5" w14:textId="77777777" w:rsidR="00F86DB0" w:rsidRPr="002817F1" w:rsidRDefault="00F86DB0" w:rsidP="000E3C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tential Bioactivity</w:t>
            </w:r>
          </w:p>
        </w:tc>
        <w:tc>
          <w:tcPr>
            <w:tcW w:w="1223" w:type="pct"/>
            <w:vAlign w:val="bottom"/>
          </w:tcPr>
          <w:p w14:paraId="2820E924" w14:textId="6178156B" w:rsidR="00F86DB0" w:rsidRPr="002817F1" w:rsidRDefault="00F86DB0" w:rsidP="000E3C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tr-TR"/>
                <w14:ligatures w14:val="none"/>
              </w:rPr>
              <w:t>Detected Samples</w:t>
            </w:r>
          </w:p>
        </w:tc>
      </w:tr>
      <w:tr w:rsidR="00F86DB0" w:rsidRPr="002817F1" w14:paraId="157BD3F4" w14:textId="201ACAA2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5E55E" w14:textId="77777777" w:rsidR="00F86DB0" w:rsidRPr="002817F1" w:rsidRDefault="00F86DB0" w:rsidP="000E3C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α</w:t>
            </w:r>
            <w:r w:rsidRPr="002817F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s1</w:t>
            </w:r>
            <w:r w:rsidRPr="002817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casein</w:t>
            </w: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D0365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ENLLRFFVAPFPEVFG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7EEAB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0.46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BD9B6" w14:textId="0EC77F86" w:rsidR="00F86DB0" w:rsidRPr="002817F1" w:rsidRDefault="0001714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534E4B30" w14:textId="56DA8B0D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1FB4BC7B" w14:textId="7AFF33D6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EF5A5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28D67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FYPE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76B1C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9.86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4B79C" w14:textId="631101C8" w:rsidR="00F86DB0" w:rsidRPr="002817F1" w:rsidRDefault="0001714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2E5DB03E" w14:textId="1915621E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5C248194" w14:textId="5D33E312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F883B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A3F9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FYPE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54205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3.02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270F6" w14:textId="6B275ED7" w:rsidR="00F86DB0" w:rsidRPr="002817F1" w:rsidRDefault="0001714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0DCF9A61" w14:textId="6461DE0E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7CC2D607" w14:textId="2AF2342F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C0066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8500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PSGAW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1EF16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6.90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DE5BA" w14:textId="019E370F" w:rsidR="00F86DB0" w:rsidRPr="002817F1" w:rsidRDefault="0001714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5AB0D5E0" w14:textId="1990B20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11AAFDAA" w14:textId="268F2A59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9B2F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49C0D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VAPFPEVFG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3A08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0.29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1190E" w14:textId="43CBD55E" w:rsidR="00F86DB0" w:rsidRPr="002817F1" w:rsidRDefault="0001714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769C6969" w14:textId="5F0A8272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23E094BC" w14:textId="539235FB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2127C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C13F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W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59F74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.36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2E0A2" w14:textId="14694B14" w:rsidR="00F86DB0" w:rsidRPr="002817F1" w:rsidRDefault="0001714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5001B96D" w14:textId="313B2954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7F907286" w14:textId="31F45178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6C556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D7AA9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LLRFFVAPFPEVFG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7A05A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3.20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F7961" w14:textId="7BDB1D20" w:rsidR="00F86DB0" w:rsidRPr="002817F1" w:rsidRDefault="0001714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6436DD08" w14:textId="45AD5428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4092C1B2" w14:textId="15F754D2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67B49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47C0F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VAP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80B7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0.70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BA62C" w14:textId="38583BDF" w:rsidR="00F86DB0" w:rsidRPr="002817F1" w:rsidRDefault="0001714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30D06E1F" w14:textId="258257CD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707D0801" w14:textId="788567A9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DB017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947C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VAPFPEVFGK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4A7CB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5.64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5D72F" w14:textId="3D03B9B9" w:rsidR="00F86DB0" w:rsidRPr="002817F1" w:rsidRDefault="0001714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74A915D8" w14:textId="146F2213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3334F29C" w14:textId="2A417D27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8F7B7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3E9CA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YFYP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CE111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3.90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33E96" w14:textId="2DF11C98" w:rsidR="00F86DB0" w:rsidRPr="002817F1" w:rsidRDefault="0001714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70A9786B" w14:textId="067AFB23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387406C1" w14:textId="60BF04DA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C16BA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09F0F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NLLRFFVAPFPEVFG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2D2D9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7.30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FA4DB" w14:textId="33F962A3" w:rsidR="00F86DB0" w:rsidRPr="002817F1" w:rsidRDefault="0001714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343BB347" w14:textId="37012516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2EDFF92B" w14:textId="7D213ABA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3DF7F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1EC9F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LGY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F4F4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1.77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21803" w14:textId="09E70C4A" w:rsidR="00F86DB0" w:rsidRPr="002817F1" w:rsidRDefault="0001714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4DE8DA10" w14:textId="41F89FBF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276C4508" w14:textId="73DB220F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6A46F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F30E8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MPLW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41469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8.92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00212" w14:textId="478CA547" w:rsidR="00F86DB0" w:rsidRPr="002817F1" w:rsidRDefault="0001714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0386DA22" w14:textId="7A154BA8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2E4C0E62" w14:textId="49430237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10B3C" w14:textId="7C587C08" w:rsidR="00F86DB0" w:rsidRPr="002817F1" w:rsidRDefault="00F86DB0" w:rsidP="000E3C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α</w:t>
            </w:r>
            <w:r w:rsidRPr="002817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s2</w:t>
            </w:r>
            <w:r w:rsidR="00520E6E" w:rsidRPr="002817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Pr="002817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asein</w:t>
            </w: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8FA0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QY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BBFEC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4.62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E861D" w14:textId="5B0A21D2" w:rsidR="00F86DB0" w:rsidRPr="002817F1" w:rsidRDefault="003E687A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  <w:r w:rsidR="00F86DB0"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tioxidant</w:t>
            </w:r>
          </w:p>
        </w:tc>
        <w:tc>
          <w:tcPr>
            <w:tcW w:w="1223" w:type="pct"/>
            <w:vAlign w:val="bottom"/>
          </w:tcPr>
          <w:p w14:paraId="27A02918" w14:textId="1E04741A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7F895DAC" w14:textId="5B42ED91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08537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370FC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NEINQFY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263DD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2.22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DF9EB" w14:textId="47BF966A" w:rsidR="00F86DB0" w:rsidRPr="002817F1" w:rsidRDefault="003E687A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113AD77F" w14:textId="2BE6DDE4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6021C8E3" w14:textId="5807D379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B7D41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1048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NEINQFYQK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66CD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8.53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9E20C" w14:textId="69DA9107" w:rsidR="00F86DB0" w:rsidRPr="002817F1" w:rsidRDefault="003E687A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588EF520" w14:textId="52DB4281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106180BD" w14:textId="63A00E78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4A747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1F71B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KPW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19602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2.80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4A458" w14:textId="79EA9360" w:rsidR="00F86DB0" w:rsidRPr="002817F1" w:rsidRDefault="003E687A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1FFE8BDB" w14:textId="40931E10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4E53A9F1" w14:textId="3DBD5F6C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4920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3C9D2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KPWIQPK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279F9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9.38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E0286" w14:textId="2FAA98BE" w:rsidR="00F86DB0" w:rsidRPr="002817F1" w:rsidRDefault="003E687A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32568B13" w14:textId="66F5256D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7F8D9B5A" w14:textId="20EFE384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B6587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2EA3A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PQY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0620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8.86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E624B" w14:textId="3C994EFB" w:rsidR="00F86DB0" w:rsidRPr="002817F1" w:rsidRDefault="003E687A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1C94EC5E" w14:textId="65A9A9BA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5EF7AD65" w14:textId="2BD23463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DD02A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7E0DB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PQYLK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A064D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0.19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0A286" w14:textId="6AFDB20A" w:rsidR="00F86DB0" w:rsidRPr="002817F1" w:rsidRDefault="003E687A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  <w:r w:rsidR="00F86DB0"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tioxidant</w:t>
            </w:r>
          </w:p>
        </w:tc>
        <w:tc>
          <w:tcPr>
            <w:tcW w:w="1223" w:type="pct"/>
            <w:vAlign w:val="bottom"/>
          </w:tcPr>
          <w:p w14:paraId="7507D223" w14:textId="38E12A53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67699706" w14:textId="5D091ED8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3D6C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47D59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P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9710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5.51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143FA" w14:textId="0A271B78" w:rsidR="00F86DB0" w:rsidRPr="002817F1" w:rsidRDefault="003E687A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012F2468" w14:textId="31217F41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467C433B" w14:textId="56B64CD2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3ACC7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821D6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ITPT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6FCE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0.91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06AC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488C002D" w14:textId="6D1BB6EE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6DEF4AC9" w14:textId="4F92890C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C1576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02057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QK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58698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8.50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938A7" w14:textId="1899C71C" w:rsidR="00F86DB0" w:rsidRPr="002817F1" w:rsidRDefault="003E687A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6FD13785" w14:textId="5B45ABE4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3D268287" w14:textId="061A3103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50559" w14:textId="77777777" w:rsidR="00F86DB0" w:rsidRPr="002817F1" w:rsidRDefault="00F86DB0" w:rsidP="000E3C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β-casein</w:t>
            </w: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AD245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QTQSLVYP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1579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7.13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B04DD" w14:textId="1FCD238F" w:rsidR="00F86DB0" w:rsidRPr="002817F1" w:rsidRDefault="003E687A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5CD06E3D" w14:textId="1AE0252B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5E85B3A7" w14:textId="090C5812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A52A2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0BF4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PYP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804DB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6.64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F0027" w14:textId="73612F44" w:rsidR="00F86DB0" w:rsidRPr="002817F1" w:rsidRDefault="003E687A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6D5EA9BC" w14:textId="23FEA635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4600F8CC" w14:textId="65E28C9F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A058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3E40B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PYPQR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02A1A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0.96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BF274" w14:textId="76B7D8C5" w:rsidR="00F86DB0" w:rsidRPr="002817F1" w:rsidRDefault="003E687A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  <w:r w:rsidR="00F86DB0"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tioxidant, Antimicrobial</w:t>
            </w:r>
          </w:p>
        </w:tc>
        <w:tc>
          <w:tcPr>
            <w:tcW w:w="1223" w:type="pct"/>
            <w:vAlign w:val="bottom"/>
          </w:tcPr>
          <w:p w14:paraId="6D5B6173" w14:textId="7B3B12F2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070AD9CC" w14:textId="6B922762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58DD7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F41E1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KIHPF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F273B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6.87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1021C" w14:textId="60616474" w:rsidR="00F86DB0" w:rsidRPr="002817F1" w:rsidRDefault="003E687A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  <w:r w:rsidR="00F86DB0"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Opioid</w:t>
            </w:r>
          </w:p>
        </w:tc>
        <w:tc>
          <w:tcPr>
            <w:tcW w:w="1223" w:type="pct"/>
            <w:vAlign w:val="bottom"/>
          </w:tcPr>
          <w:p w14:paraId="5F9A395E" w14:textId="2452C9FF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4E3E7915" w14:textId="6D828780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2109F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46F5D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FPK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12731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8.92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94591" w14:textId="693B6033" w:rsidR="00F86DB0" w:rsidRPr="002817F1" w:rsidRDefault="003E687A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1E38810B" w14:textId="171C0DB0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1DBF24B1" w14:textId="0B0F4914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7F751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7AC5A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QTQSLVYP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BCEF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4.30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EA9A7" w14:textId="6B9181AA" w:rsidR="00F86DB0" w:rsidRPr="002817F1" w:rsidRDefault="003E687A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3ED05F52" w14:textId="2A45C872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3FE04D56" w14:textId="3A115353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F568B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7EDD6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HPFAQTQSLVYP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BEE55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1.72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2E036" w14:textId="66C06CD0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1008D007" w14:textId="52277708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4069CA56" w14:textId="69E5C29B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3AE4B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222BF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HPFAQTQSLVYP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BFFBC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9.89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E9CFF" w14:textId="56971C56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0AC6E79C" w14:textId="4F0E61E5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0C7B63A5" w14:textId="2438F266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42E11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8207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VLILA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12F7F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6.88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7E790" w14:textId="35839F68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2B90D2EA" w14:textId="75CE6EEC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06BB22E8" w14:textId="43CFA74C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A6CBB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A403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MPIQAF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D4DD4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8.16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F7011" w14:textId="7C2FAC24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194B44BA" w14:textId="0B8240AF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22C811FD" w14:textId="61F4A93D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6D2F4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7CF14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PQN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0167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8.61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9E7A1" w14:textId="323CE3C4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243CF51B" w14:textId="1EF83119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24A18F61" w14:textId="5AFE6063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6CC2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40689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GP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B78FB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5.48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D0C67" w14:textId="015CFADE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  <w:r w:rsidR="00F86DB0"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PP-IV inhibitory</w:t>
            </w:r>
          </w:p>
        </w:tc>
        <w:tc>
          <w:tcPr>
            <w:tcW w:w="1223" w:type="pct"/>
            <w:vAlign w:val="bottom"/>
          </w:tcPr>
          <w:p w14:paraId="066A4916" w14:textId="32805669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7C961A6C" w14:textId="571D6518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64C69" w14:textId="77777777" w:rsidR="00F86DB0" w:rsidRPr="002817F1" w:rsidRDefault="00F86DB0" w:rsidP="000E3C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κ-casein</w:t>
            </w: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E3F9F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PPKKNQD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B8AA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1.16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41FD5" w14:textId="0C2F47E5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561EFCDB" w14:textId="007FDB2E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6CB88351" w14:textId="22D068A8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09E97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0DC59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HPH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225D7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7.68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264F9" w14:textId="6676AF23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0F27D340" w14:textId="44082FCE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787FC423" w14:textId="62A964D4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2A99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2018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F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10D2D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6.59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36AA9" w14:textId="46FFD1B8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195257C7" w14:textId="091EBF3E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71C87AA6" w14:textId="29BD9129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45E6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5D68D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DKIAK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4D037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8.95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4A486" w14:textId="03E3E1CD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446917A7" w14:textId="7B9B5E73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40975529" w14:textId="3BF7CB4E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62792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8C9DA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I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4AAC8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.45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8746C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, Antioxidant</w:t>
            </w:r>
          </w:p>
        </w:tc>
        <w:tc>
          <w:tcPr>
            <w:tcW w:w="1223" w:type="pct"/>
            <w:vAlign w:val="bottom"/>
          </w:tcPr>
          <w:p w14:paraId="1375557E" w14:textId="12835312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720A768A" w14:textId="08D2C143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ADE6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2434D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IQY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C9174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3.76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4D69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206F7025" w14:textId="5316A59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28F1FA90" w14:textId="5950073F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271D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4FEC5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YPY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EACF9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2.76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EAB64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45896D87" w14:textId="26DB79B5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60645313" w14:textId="6C888479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63AFB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192C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PPKK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82C0A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5.04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E5660" w14:textId="1779F196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16C75F31" w14:textId="4CD8E52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289492CA" w14:textId="685C80A4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3F492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A3165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PSYG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5DDEA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2.80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F14F9" w14:textId="788B5D23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5CF3FA82" w14:textId="37DBDF30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6DF728CC" w14:textId="1D2B14AF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00C4C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4B34C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SRYP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F55D5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4.87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CA373" w14:textId="0FC96EC3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06E4C212" w14:textId="090DFBFF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39H45, 0A45, 13A45, 26A45, 39A45</w:t>
            </w:r>
          </w:p>
        </w:tc>
      </w:tr>
      <w:tr w:rsidR="00F86DB0" w:rsidRPr="002817F1" w14:paraId="4A04FE00" w14:textId="62AC47E0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518E3" w14:textId="77777777" w:rsidR="00F86DB0" w:rsidRPr="002817F1" w:rsidRDefault="00F86DB0" w:rsidP="000E3C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α-lactalbumin</w:t>
            </w: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8A332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HKA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969C4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2.81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B4B50" w14:textId="6170DB4F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003F6AA6" w14:textId="78892B04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0A45, 13A45, 26A45</w:t>
            </w:r>
          </w:p>
        </w:tc>
      </w:tr>
      <w:tr w:rsidR="00F86DB0" w:rsidRPr="002817F1" w14:paraId="72BB80B4" w14:textId="341E8FB5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119D8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9572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HKALCSEK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0306F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3.48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EC294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253FF35D" w14:textId="4144404C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0A45, 13A45, 26A45</w:t>
            </w:r>
          </w:p>
        </w:tc>
      </w:tr>
      <w:tr w:rsidR="00F86DB0" w:rsidRPr="002817F1" w14:paraId="55AFA2A0" w14:textId="2D03EAC6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56A89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4C7E2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GINYWLAHK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5193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0.40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462CF" w14:textId="58B1DE34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036ABF52" w14:textId="72638996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0A45, 13A45, 26A45</w:t>
            </w:r>
          </w:p>
        </w:tc>
      </w:tr>
      <w:tr w:rsidR="00F86DB0" w:rsidRPr="002817F1" w14:paraId="4AD2EF2F" w14:textId="202D2ACD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EACEA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C7037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GVSLPEW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9B457" w14:textId="77777777" w:rsidR="00F86DB0" w:rsidRPr="002817F1" w:rsidRDefault="00F86DB0" w:rsidP="000E3C0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8.11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83697" w14:textId="1BEEF2AE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5BF39460" w14:textId="6FA2217F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0A45, 13A45, 26A45</w:t>
            </w:r>
          </w:p>
        </w:tc>
      </w:tr>
      <w:tr w:rsidR="00F86DB0" w:rsidRPr="002817F1" w14:paraId="769BBF9F" w14:textId="32BA3E82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EBDFC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B3335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LF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836B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9.58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90398" w14:textId="22AA164A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492FF670" w14:textId="39EBF574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0A45, 13A45, 26A45</w:t>
            </w:r>
          </w:p>
        </w:tc>
      </w:tr>
      <w:tr w:rsidR="00F86DB0" w:rsidRPr="002817F1" w14:paraId="038714A6" w14:textId="62FB9F2B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33C0F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3EAB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LAHKA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F103F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9.02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EFE1B" w14:textId="2E8722F7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5027294C" w14:textId="2C3447C5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0A45, 13A45, 26A45</w:t>
            </w:r>
          </w:p>
        </w:tc>
      </w:tr>
      <w:tr w:rsidR="00F86DB0" w:rsidRPr="002817F1" w14:paraId="63C1E947" w14:textId="673B3755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FD8AD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863C6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LAHKALCSEKLDQ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89798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2.91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C7504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2F816054" w14:textId="6CB2283B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26H45, 0A45, 13A45, 26A45</w:t>
            </w:r>
          </w:p>
        </w:tc>
      </w:tr>
      <w:tr w:rsidR="00F86DB0" w:rsidRPr="002817F1" w14:paraId="2A93C731" w14:textId="2FD79AC7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F25EE" w14:textId="77777777" w:rsidR="00F86DB0" w:rsidRPr="002817F1" w:rsidRDefault="00F86DB0" w:rsidP="000E3C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β-lactoglobulin</w:t>
            </w: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EECD5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M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08B42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.57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B41B1" w14:textId="0C953579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035CAF0F" w14:textId="09BE4D35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0A45, 13A45</w:t>
            </w:r>
          </w:p>
        </w:tc>
      </w:tr>
      <w:tr w:rsidR="00F86DB0" w:rsidRPr="002817F1" w14:paraId="0C8F2B20" w14:textId="015A379D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D7CD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C10DC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MH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FBB5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8.71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1D257" w14:textId="1FB4954A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2BFD2F68" w14:textId="64A4A1C6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0A45, 13A45</w:t>
            </w:r>
          </w:p>
        </w:tc>
      </w:tr>
      <w:tr w:rsidR="00F86DB0" w:rsidRPr="002817F1" w14:paraId="3462A572" w14:textId="612353E8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62418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392C6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MHIR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2788A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8.06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73254" w14:textId="5D53F0C8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1F06388B" w14:textId="1ADF19A0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0A45, 13A45</w:t>
            </w:r>
          </w:p>
        </w:tc>
      </w:tr>
      <w:tr w:rsidR="00F86DB0" w:rsidRPr="002817F1" w14:paraId="25F85D68" w14:textId="5522B688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1D397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F252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ENSA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0B56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4.74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B729A" w14:textId="25674300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0923D9C1" w14:textId="7BE6C9CA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0A45, 13A45</w:t>
            </w:r>
          </w:p>
        </w:tc>
      </w:tr>
      <w:tr w:rsidR="00F86DB0" w:rsidRPr="002817F1" w14:paraId="4E507012" w14:textId="0A33FC6A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421F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8E47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QSAPLRVY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279BB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0.25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4F179" w14:textId="68FB3A70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1B355473" w14:textId="5FD85333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0A45, 13A45</w:t>
            </w:r>
          </w:p>
        </w:tc>
      </w:tr>
      <w:tr w:rsidR="00F86DB0" w:rsidRPr="002817F1" w14:paraId="637C94A1" w14:textId="38B2CA6D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83675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E1121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AEK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3E4BF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3.71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B515A" w14:textId="0C08826B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645D0660" w14:textId="08FCBF4C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0A45, 13A45</w:t>
            </w:r>
          </w:p>
        </w:tc>
      </w:tr>
      <w:tr w:rsidR="00F86DB0" w:rsidRPr="002817F1" w14:paraId="3D83FB68" w14:textId="0007AB17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EC166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E48E2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AVF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EF658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6.68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D6B8D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55393F97" w14:textId="63436C12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0A45, 13A45</w:t>
            </w:r>
          </w:p>
        </w:tc>
      </w:tr>
      <w:tr w:rsidR="00F86DB0" w:rsidRPr="002817F1" w14:paraId="4532E32F" w14:textId="4C15573A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08FF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EA4C8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AVFKIDA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46825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4.18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C24F7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7203462D" w14:textId="2C95E7D9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0A45, 13A45</w:t>
            </w:r>
          </w:p>
        </w:tc>
      </w:tr>
      <w:tr w:rsidR="00F86DB0" w:rsidRPr="002817F1" w14:paraId="4D76A335" w14:textId="107C86DA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2588B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B978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KVAGTW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FDC84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3.06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BBE0C" w14:textId="742862D3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248B82A0" w14:textId="0DEC4C99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0A45, 13A45</w:t>
            </w:r>
          </w:p>
        </w:tc>
      </w:tr>
      <w:tr w:rsidR="00F86DB0" w:rsidRPr="002817F1" w14:paraId="48697772" w14:textId="7773774A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001B8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EC50A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A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9D84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5.53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A750E" w14:textId="3A92CA91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5C233D71" w14:textId="3D43381D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0A45, 13A45</w:t>
            </w:r>
          </w:p>
        </w:tc>
      </w:tr>
      <w:tr w:rsidR="00F86DB0" w:rsidRPr="002817F1" w14:paraId="1AFA9C05" w14:textId="7CE28010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836B2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6FBD1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AQSAPLR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760C2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1.10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7D888" w14:textId="2A27E1D8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68D85447" w14:textId="56CC82A8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0A45, 13A45</w:t>
            </w:r>
          </w:p>
        </w:tc>
      </w:tr>
      <w:tr w:rsidR="00F86DB0" w:rsidRPr="002817F1" w14:paraId="1B132569" w14:textId="16DB9C0F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031A7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D923D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KALPMH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FD4F8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0.05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A31BE" w14:textId="173D6C2A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446F6744" w14:textId="7EBD43DD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0A45, 13A45</w:t>
            </w:r>
          </w:p>
        </w:tc>
      </w:tr>
      <w:tr w:rsidR="00F86DB0" w:rsidRPr="002817F1" w14:paraId="32DCEF0D" w14:textId="00CE320F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EE976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F362D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GTWY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E1BD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6.78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DCEA1" w14:textId="6E0F7799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3A1CEBAA" w14:textId="3DE17783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0A45, 13A45</w:t>
            </w:r>
          </w:p>
        </w:tc>
      </w:tr>
      <w:tr w:rsidR="00F86DB0" w:rsidRPr="002817F1" w14:paraId="044961A8" w14:textId="5A1363E1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B833D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699D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YSLA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9CA44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9.72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16CD8" w14:textId="6685C54F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4A8F8699" w14:textId="0DB2AA98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0A45, 13A45</w:t>
            </w:r>
          </w:p>
        </w:tc>
      </w:tr>
      <w:tr w:rsidR="00F86DB0" w:rsidRPr="002817F1" w14:paraId="7804724E" w14:textId="0A139FB1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40C94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3331F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YSLAM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D36A8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0.92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69163" w14:textId="59F9F992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00462D6C" w14:textId="1A474012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0A45, 13A45</w:t>
            </w:r>
          </w:p>
        </w:tc>
      </w:tr>
      <w:tr w:rsidR="00F86DB0" w:rsidRPr="002817F1" w14:paraId="3D827A24" w14:textId="3782E6CA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21764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8375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YSLAMA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EC5B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2.00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2D1AC" w14:textId="6006FF79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78DD2DF3" w14:textId="3A71A484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13H45, 0A45, 13A45</w:t>
            </w:r>
          </w:p>
        </w:tc>
      </w:tr>
      <w:tr w:rsidR="00F86DB0" w:rsidRPr="002817F1" w14:paraId="6A28D6CB" w14:textId="4B793846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49BEE" w14:textId="77777777" w:rsidR="00F86DB0" w:rsidRPr="002817F1" w:rsidRDefault="00F86DB0" w:rsidP="000E3C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ctoferrin</w:t>
            </w: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EE608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M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BA251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.49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EB5FF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4B5D38F5" w14:textId="34C13BB6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39H45, 0A45, 39A45</w:t>
            </w:r>
          </w:p>
        </w:tc>
      </w:tr>
      <w:tr w:rsidR="00F86DB0" w:rsidRPr="002817F1" w14:paraId="0E440950" w14:textId="1A714E62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51DD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575E7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LRP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8E162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5.69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B247F" w14:textId="636F1BBD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08363E1C" w14:textId="741C9433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39H45, 0A45, 39A45</w:t>
            </w:r>
          </w:p>
        </w:tc>
      </w:tr>
      <w:tr w:rsidR="00F86DB0" w:rsidRPr="002817F1" w14:paraId="22868AAF" w14:textId="51CA8875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5E83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9D7D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WK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997AF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2.88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D1333" w14:textId="58123DC5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0079DFBF" w14:textId="076E55A0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39H45, 0A45, 39A45</w:t>
            </w:r>
          </w:p>
        </w:tc>
      </w:tr>
      <w:tr w:rsidR="00F86DB0" w:rsidRPr="002817F1" w14:paraId="27ABD3CE" w14:textId="63FEF4FA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3187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F671A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NSRAP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3154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1.85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52866" w14:textId="63B0D28E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3AA9679E" w14:textId="2ED7A096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39H45, 0A45, 39A45</w:t>
            </w:r>
          </w:p>
        </w:tc>
      </w:tr>
      <w:tr w:rsidR="00F86DB0" w:rsidRPr="002817F1" w14:paraId="662AE14B" w14:textId="5EC77B8B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95E55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483D8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RPVAA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2F2AC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6.77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49E55" w14:textId="0989A0C5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56FD7172" w14:textId="21385C95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39H45, 0A45, 39A45</w:t>
            </w:r>
          </w:p>
        </w:tc>
      </w:tr>
      <w:tr w:rsidR="00F86DB0" w:rsidRPr="002817F1" w14:paraId="741F91D6" w14:textId="0B8826E4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1DFDB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5845D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KLRP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3B948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3.95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7BC4C" w14:textId="35185788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593F0456" w14:textId="0A447B8D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H45, 39H45, 0A45, 39A45</w:t>
            </w:r>
          </w:p>
        </w:tc>
      </w:tr>
      <w:tr w:rsidR="00F86DB0" w:rsidRPr="002817F1" w14:paraId="41AC57E2" w14:textId="397E9A52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AC3F6" w14:textId="7B656430" w:rsidR="00F86DB0" w:rsidRPr="002817F1" w:rsidRDefault="00F86DB0" w:rsidP="000E3C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glycinin G2</w:t>
            </w: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CB2EC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NA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8D9A1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7.65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1E3C9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5556C65B" w14:textId="0044854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2FD9719E" w14:textId="306D19E2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445FB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D6F99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QMPRRF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F0A0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0.10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FEF3A" w14:textId="76533FC8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22458A35" w14:textId="5FB998FB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28FBBE1B" w14:textId="1C1D68C5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8834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2170F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TNDRPSIGN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B7E7A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5.35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FFAF6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7BBCF132" w14:textId="6E2ECB1F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6EA84262" w14:textId="3716387C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8ECB2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D4F2B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CAGVA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2EAA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1.80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1E8A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0730172E" w14:textId="143348BE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08FB2364" w14:textId="1BF9C22A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7AE6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96D9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D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F30F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9.62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598FF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6336232F" w14:textId="0E7A6AD5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76684742" w14:textId="33755890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9620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1C6C9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Q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3E19D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.53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320A5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2845D4DA" w14:textId="09611DA3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0D93E069" w14:textId="18959A12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2AFC8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E486C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NQEQEF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D3CFC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2.92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98304" w14:textId="34B39B0D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59144013" w14:textId="6DBAA8CA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7C710FE0" w14:textId="21A142AF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4D936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DDEE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VNMQIVRN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C5E18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4.38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277F8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56A55ABF" w14:textId="2CEA3E8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08387912" w14:textId="653C9E1E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AF9B8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ABD1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QYGS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6075C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5.77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517A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4A62D061" w14:textId="316D7F29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11CF4E25" w14:textId="75D870C6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96B7F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DDDAD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AAKSQSDNF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DF6F5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8.22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80F4A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68D2F418" w14:textId="50B411A0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7549DE37" w14:textId="1E655B75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5A72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94D9D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EVIQHTF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37BD1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0.21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1DD76" w14:textId="405DFF12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445252BC" w14:textId="2714F6C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64BBFB26" w14:textId="21A4F231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EE8D4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6E8CD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SIIYA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DEDD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9.12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B3EFB" w14:textId="70B5D598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46F2BBD3" w14:textId="6A4BE6FD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1B4D12E7" w14:textId="58711726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EC416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54D51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PQESQ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407A6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4.84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6426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08E5157D" w14:textId="7CE968AD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3EBD7D09" w14:textId="40EA549F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AD9F8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8E5D2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NAMF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58454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6.94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25897" w14:textId="6D7AD6B0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431CD622" w14:textId="21619CDA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47B9A41F" w14:textId="498836E3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29691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6F969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HYT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B2EF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9.85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4F939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63E5BD15" w14:textId="38CB0F2B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0484D353" w14:textId="0B87C9CB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A1DB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3CBC1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EGGV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C7AC4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2.66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E67E7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0ADA93BC" w14:textId="6111B265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30C0EDC5" w14:textId="014E8F5A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BD8C9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89BB8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PQNF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AAFB2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7.84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30EF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4633F605" w14:textId="7EF5BB5B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5996E9F4" w14:textId="38F03065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E7D9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45687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YVSF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8690F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4.70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3537E" w14:textId="1D839A1C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49162E58" w14:textId="34219D20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3DF6606C" w14:textId="3EC7E81F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A261D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4CC4C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RA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E6E6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0.60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F3E5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17EC9EAA" w14:textId="0895B343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3D74C355" w14:textId="63CF22E8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DF58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07A1A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NS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93DA5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2.57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EA2B5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0C9937D5" w14:textId="720AD49F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1888C207" w14:textId="713AC5C8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67BF4" w14:textId="2EEA9D74" w:rsidR="00F86DB0" w:rsidRPr="002817F1" w:rsidRDefault="00F86DB0" w:rsidP="000E3C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β-</w:t>
            </w:r>
            <w:r w:rsidRPr="002817F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817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glycinin subunit 1</w:t>
            </w: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E24F2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NI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C2192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3.66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0A6B9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323DB3F5" w14:textId="248BDC50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0620E9ED" w14:textId="7D19B402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85092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7DC8F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RAI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54CE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6.73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392BB" w14:textId="2F71D447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71E04D82" w14:textId="248FA8FA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70E24F1F" w14:textId="11CE47B6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AE258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A1B1E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KAIVI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F1CE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8.06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38216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428B6A2A" w14:textId="36525656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474D2156" w14:textId="2927C802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23CE4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6CE92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SKPNTI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F8569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1.05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E0D32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02E07B39" w14:textId="0FC70114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5D3AD26C" w14:textId="16270927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4C8D7" w14:textId="33B7DF0A" w:rsidR="00F86DB0" w:rsidRPr="002817F1" w:rsidRDefault="00F86DB0" w:rsidP="000E3C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sic 7S globulin</w:t>
            </w: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9CFD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QKG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6A4E6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4.67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0DDD4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51B1A42C" w14:textId="60811BF4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3EC4AF82" w14:textId="188855AF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77338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BFA19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AN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640E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0.71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419F4" w14:textId="6213F892" w:rsidR="00F86DB0" w:rsidRPr="002817F1" w:rsidRDefault="00D214BE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</w:t>
            </w:r>
          </w:p>
        </w:tc>
        <w:tc>
          <w:tcPr>
            <w:tcW w:w="1223" w:type="pct"/>
            <w:vAlign w:val="bottom"/>
          </w:tcPr>
          <w:p w14:paraId="5CF2F68C" w14:textId="541A489D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6F8BD4E7" w14:textId="6F2D9C1A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DF076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E975D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RQF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1A2FA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8.64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622A5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71F4D980" w14:textId="0F609B3C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  <w:tr w:rsidR="00F86DB0" w:rsidRPr="002817F1" w14:paraId="65D73238" w14:textId="07074C72" w:rsidTr="00BA33FB">
        <w:trPr>
          <w:trHeight w:val="315"/>
        </w:trPr>
        <w:tc>
          <w:tcPr>
            <w:tcW w:w="6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38E43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59335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QVPVL</w:t>
            </w:r>
          </w:p>
        </w:tc>
        <w:tc>
          <w:tcPr>
            <w:tcW w:w="59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D1D30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6.89</w:t>
            </w:r>
          </w:p>
        </w:tc>
        <w:tc>
          <w:tcPr>
            <w:tcW w:w="12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59879" w14:textId="77777777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-IV inhibitory</w:t>
            </w:r>
          </w:p>
        </w:tc>
        <w:tc>
          <w:tcPr>
            <w:tcW w:w="1223" w:type="pct"/>
            <w:vAlign w:val="bottom"/>
          </w:tcPr>
          <w:p w14:paraId="344BFB95" w14:textId="08300B5E" w:rsidR="00F86DB0" w:rsidRPr="002817F1" w:rsidRDefault="00F86DB0" w:rsidP="000E3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7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6H45, 39H45, 26A45, 39A45</w:t>
            </w:r>
          </w:p>
        </w:tc>
      </w:tr>
    </w:tbl>
    <w:p w14:paraId="0E3863E1" w14:textId="77777777" w:rsidR="0040443C" w:rsidRPr="002817F1" w:rsidRDefault="0040443C" w:rsidP="00BD072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160CA8" w14:textId="77777777" w:rsidR="00EA0118" w:rsidRPr="002817F1" w:rsidRDefault="00EA0118" w:rsidP="00830E7F">
      <w:pPr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14:paraId="612D3B9F" w14:textId="4B3E963A" w:rsidR="00A302AF" w:rsidRPr="002817F1" w:rsidRDefault="00DF0CA0" w:rsidP="00830E7F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2817F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Table S</w:t>
      </w:r>
      <w:r w:rsidR="004231CA" w:rsidRPr="002817F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3</w:t>
      </w:r>
      <w:r w:rsidRPr="002817F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.</w:t>
      </w:r>
      <w:r w:rsidRPr="002817F1">
        <w:rPr>
          <w:rStyle w:val="apple-converted-space"/>
          <w:rFonts w:ascii="Times New Roman" w:hAnsi="Times New Roman" w:cs="Times New Roman"/>
          <w:color w:val="000000"/>
          <w:sz w:val="20"/>
          <w:szCs w:val="20"/>
          <w:lang w:val="en-US"/>
        </w:rPr>
        <w:t> </w:t>
      </w:r>
      <w:proofErr w:type="spellStart"/>
      <w:r w:rsidR="0088380B" w:rsidRPr="002817F1">
        <w:rPr>
          <w:rStyle w:val="apple-converted-space"/>
          <w:rFonts w:ascii="Times New Roman" w:hAnsi="Times New Roman" w:cs="Times New Roman"/>
          <w:color w:val="000000"/>
          <w:sz w:val="20"/>
          <w:szCs w:val="20"/>
          <w:lang w:val="en-US"/>
        </w:rPr>
        <w:t>PeptideRanker</w:t>
      </w:r>
      <w:proofErr w:type="spellEnd"/>
      <w:r w:rsidR="0088380B" w:rsidRPr="002817F1">
        <w:rPr>
          <w:rStyle w:val="apple-converted-space"/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scores of the identified peptides from the hybrid cheese matrices</w:t>
      </w:r>
    </w:p>
    <w:p w14:paraId="1003D050" w14:textId="0FDBF64B" w:rsidR="00740E20" w:rsidRPr="002817F1" w:rsidRDefault="00740E20" w:rsidP="00830E7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dotted" w:sz="4" w:space="0" w:color="auto"/>
          <w:insideV w:val="dotted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8"/>
        <w:gridCol w:w="4948"/>
      </w:tblGrid>
      <w:tr w:rsidR="00740E20" w:rsidRPr="002817F1" w14:paraId="3167FBE8" w14:textId="77777777" w:rsidTr="00282923">
        <w:trPr>
          <w:trHeight w:val="320"/>
        </w:trPr>
        <w:tc>
          <w:tcPr>
            <w:tcW w:w="2271" w:type="pct"/>
            <w:noWrap/>
            <w:vAlign w:val="center"/>
            <w:hideMark/>
          </w:tcPr>
          <w:p w14:paraId="7D5B3944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eptide sequence</w:t>
            </w:r>
          </w:p>
        </w:tc>
        <w:tc>
          <w:tcPr>
            <w:tcW w:w="2729" w:type="pct"/>
            <w:noWrap/>
            <w:vAlign w:val="center"/>
            <w:hideMark/>
          </w:tcPr>
          <w:p w14:paraId="2FB0EC5A" w14:textId="06E19576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2817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eptide</w:t>
            </w:r>
            <w:r w:rsidR="00AC476C" w:rsidRPr="002817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R</w:t>
            </w:r>
            <w:r w:rsidRPr="002817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nker</w:t>
            </w:r>
            <w:proofErr w:type="spellEnd"/>
            <w:r w:rsidRPr="002817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s</w:t>
            </w:r>
            <w:r w:rsidR="00AC476C" w:rsidRPr="002817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ore</w:t>
            </w:r>
            <w:r w:rsidRPr="002817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, &gt;</w:t>
            </w:r>
            <w:r w:rsidR="0071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  <w:tr w:rsidR="00740E20" w:rsidRPr="002817F1" w14:paraId="6A95031D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7D37CA7F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IPPKKNQD</w:t>
            </w:r>
          </w:p>
        </w:tc>
        <w:tc>
          <w:tcPr>
            <w:tcW w:w="2729" w:type="pct"/>
            <w:noWrap/>
            <w:hideMark/>
          </w:tcPr>
          <w:p w14:paraId="60605475" w14:textId="172F7D4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  <w:tr w:rsidR="00740E20" w:rsidRPr="002817F1" w14:paraId="2C0AC942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71A55DFA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LNEINQFY</w:t>
            </w:r>
          </w:p>
        </w:tc>
        <w:tc>
          <w:tcPr>
            <w:tcW w:w="2729" w:type="pct"/>
            <w:noWrap/>
            <w:hideMark/>
          </w:tcPr>
          <w:p w14:paraId="701335FB" w14:textId="13E5C31E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  <w:tr w:rsidR="00740E20" w:rsidRPr="002817F1" w14:paraId="6BEFFC3E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34D7B22F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LNEINQFYQK</w:t>
            </w:r>
          </w:p>
        </w:tc>
        <w:tc>
          <w:tcPr>
            <w:tcW w:w="2729" w:type="pct"/>
            <w:noWrap/>
            <w:hideMark/>
          </w:tcPr>
          <w:p w14:paraId="51DB7A4F" w14:textId="707B23D2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6E8CC756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70ACC4AA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LPM</w:t>
            </w:r>
          </w:p>
        </w:tc>
        <w:tc>
          <w:tcPr>
            <w:tcW w:w="2729" w:type="pct"/>
            <w:noWrap/>
            <w:hideMark/>
          </w:tcPr>
          <w:p w14:paraId="2F01AE69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816271     </w:t>
            </w:r>
          </w:p>
        </w:tc>
      </w:tr>
      <w:tr w:rsidR="00740E20" w:rsidRPr="002817F1" w14:paraId="2282AAF4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29C81C3D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LPMH</w:t>
            </w:r>
          </w:p>
        </w:tc>
        <w:tc>
          <w:tcPr>
            <w:tcW w:w="2729" w:type="pct"/>
            <w:noWrap/>
            <w:hideMark/>
          </w:tcPr>
          <w:p w14:paraId="7CF01C82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703249      </w:t>
            </w:r>
          </w:p>
        </w:tc>
      </w:tr>
      <w:tr w:rsidR="00740E20" w:rsidRPr="002817F1" w14:paraId="58352A47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09E5128F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LPMHIR</w:t>
            </w:r>
          </w:p>
        </w:tc>
        <w:tc>
          <w:tcPr>
            <w:tcW w:w="2729" w:type="pct"/>
            <w:noWrap/>
            <w:hideMark/>
          </w:tcPr>
          <w:p w14:paraId="3405A91A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626675  </w:t>
            </w:r>
          </w:p>
        </w:tc>
      </w:tr>
      <w:tr w:rsidR="00740E20" w:rsidRPr="002817F1" w14:paraId="6F94093F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0AA3CBD9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MKPW</w:t>
            </w:r>
          </w:p>
        </w:tc>
        <w:tc>
          <w:tcPr>
            <w:tcW w:w="2729" w:type="pct"/>
            <w:noWrap/>
            <w:hideMark/>
          </w:tcPr>
          <w:p w14:paraId="48D00671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877666 </w:t>
            </w:r>
          </w:p>
        </w:tc>
      </w:tr>
      <w:tr w:rsidR="00740E20" w:rsidRPr="002817F1" w14:paraId="72EACF99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1D339AD1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MKPWIQPK</w:t>
            </w:r>
          </w:p>
        </w:tc>
        <w:tc>
          <w:tcPr>
            <w:tcW w:w="2729" w:type="pct"/>
            <w:noWrap/>
            <w:hideMark/>
          </w:tcPr>
          <w:p w14:paraId="5FC7112D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624419   </w:t>
            </w:r>
          </w:p>
        </w:tc>
      </w:tr>
      <w:tr w:rsidR="00740E20" w:rsidRPr="002817F1" w14:paraId="0FD30199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352B2222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QTQSLVYP</w:t>
            </w:r>
          </w:p>
        </w:tc>
        <w:tc>
          <w:tcPr>
            <w:tcW w:w="2729" w:type="pct"/>
            <w:noWrap/>
            <w:hideMark/>
          </w:tcPr>
          <w:p w14:paraId="52C94E70" w14:textId="3F1A2BE5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  <w:tr w:rsidR="00740E20" w:rsidRPr="002817F1" w14:paraId="31CC76C6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2CF0F511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RHPH</w:t>
            </w:r>
          </w:p>
        </w:tc>
        <w:tc>
          <w:tcPr>
            <w:tcW w:w="2729" w:type="pct"/>
            <w:noWrap/>
            <w:hideMark/>
          </w:tcPr>
          <w:p w14:paraId="32F666A4" w14:textId="6A12CCBA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  <w:tr w:rsidR="00740E20" w:rsidRPr="002817F1" w14:paraId="004CD01F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0BF55191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VPYP</w:t>
            </w:r>
          </w:p>
        </w:tc>
        <w:tc>
          <w:tcPr>
            <w:tcW w:w="2729" w:type="pct"/>
            <w:noWrap/>
            <w:hideMark/>
          </w:tcPr>
          <w:p w14:paraId="5D46CDAA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89819</w:t>
            </w:r>
          </w:p>
        </w:tc>
      </w:tr>
      <w:tr w:rsidR="00740E20" w:rsidRPr="002817F1" w14:paraId="40A28A81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1DD8F52E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VPYPQR</w:t>
            </w:r>
          </w:p>
        </w:tc>
        <w:tc>
          <w:tcPr>
            <w:tcW w:w="2729" w:type="pct"/>
            <w:noWrap/>
            <w:hideMark/>
          </w:tcPr>
          <w:p w14:paraId="274296DE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567162   </w:t>
            </w:r>
          </w:p>
        </w:tc>
      </w:tr>
      <w:tr w:rsidR="00740E20" w:rsidRPr="002817F1" w14:paraId="6317C160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36A8581F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YFYPE</w:t>
            </w:r>
          </w:p>
        </w:tc>
        <w:tc>
          <w:tcPr>
            <w:tcW w:w="2729" w:type="pct"/>
            <w:noWrap/>
            <w:hideMark/>
          </w:tcPr>
          <w:p w14:paraId="73496E42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712639    </w:t>
            </w:r>
          </w:p>
        </w:tc>
      </w:tr>
      <w:tr w:rsidR="00740E20" w:rsidRPr="002817F1" w14:paraId="2056BB63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21627331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YFYPEL</w:t>
            </w:r>
          </w:p>
        </w:tc>
        <w:tc>
          <w:tcPr>
            <w:tcW w:w="2729" w:type="pct"/>
            <w:noWrap/>
            <w:hideMark/>
          </w:tcPr>
          <w:p w14:paraId="58E9E72E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80788</w:t>
            </w:r>
          </w:p>
        </w:tc>
      </w:tr>
      <w:tr w:rsidR="00740E20" w:rsidRPr="002817F1" w14:paraId="187E439D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3A5F791E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MENSA</w:t>
            </w:r>
          </w:p>
        </w:tc>
        <w:tc>
          <w:tcPr>
            <w:tcW w:w="2729" w:type="pct"/>
            <w:noWrap/>
            <w:hideMark/>
          </w:tcPr>
          <w:p w14:paraId="7BB6378E" w14:textId="6E44E1EB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  <w:tr w:rsidR="00740E20" w:rsidRPr="002817F1" w14:paraId="1D97CBC7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3EF4AFA2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DAQSAPLRVY</w:t>
            </w:r>
          </w:p>
        </w:tc>
        <w:tc>
          <w:tcPr>
            <w:tcW w:w="2729" w:type="pct"/>
            <w:noWrap/>
            <w:hideMark/>
          </w:tcPr>
          <w:p w14:paraId="4C02AC46" w14:textId="639BF938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  <w:tr w:rsidR="00740E20" w:rsidRPr="002817F1" w14:paraId="1B41EFAC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63715CAB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DAYPSGAW</w:t>
            </w:r>
          </w:p>
        </w:tc>
        <w:tc>
          <w:tcPr>
            <w:tcW w:w="2729" w:type="pct"/>
            <w:noWrap/>
            <w:hideMark/>
          </w:tcPr>
          <w:p w14:paraId="0EFD01FD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738015      </w:t>
            </w:r>
          </w:p>
        </w:tc>
      </w:tr>
      <w:tr w:rsidR="00740E20" w:rsidRPr="002817F1" w14:paraId="160CAA8B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4B946C21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DERF</w:t>
            </w:r>
          </w:p>
        </w:tc>
        <w:tc>
          <w:tcPr>
            <w:tcW w:w="2729" w:type="pct"/>
            <w:noWrap/>
            <w:hideMark/>
          </w:tcPr>
          <w:p w14:paraId="1805153E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530651 </w:t>
            </w:r>
          </w:p>
        </w:tc>
      </w:tr>
      <w:tr w:rsidR="00740E20" w:rsidRPr="002817F1" w14:paraId="298C95E7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7EF740C1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DKIHPF</w:t>
            </w:r>
          </w:p>
        </w:tc>
        <w:tc>
          <w:tcPr>
            <w:tcW w:w="2729" w:type="pct"/>
            <w:noWrap/>
            <w:hideMark/>
          </w:tcPr>
          <w:p w14:paraId="6E7C1709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686943    </w:t>
            </w:r>
          </w:p>
        </w:tc>
      </w:tr>
      <w:tr w:rsidR="00740E20" w:rsidRPr="002817F1" w14:paraId="2B4CE121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115F8C79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MPFPK</w:t>
            </w:r>
          </w:p>
        </w:tc>
        <w:tc>
          <w:tcPr>
            <w:tcW w:w="2729" w:type="pct"/>
            <w:noWrap/>
            <w:hideMark/>
          </w:tcPr>
          <w:p w14:paraId="199CB15C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767686    </w:t>
            </w:r>
          </w:p>
        </w:tc>
      </w:tr>
      <w:tr w:rsidR="00740E20" w:rsidRPr="002817F1" w14:paraId="5B63FBF3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3F656623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NLLRFFVAPFPEVFG</w:t>
            </w:r>
          </w:p>
        </w:tc>
        <w:tc>
          <w:tcPr>
            <w:tcW w:w="2729" w:type="pct"/>
            <w:noWrap/>
            <w:hideMark/>
          </w:tcPr>
          <w:p w14:paraId="300C1A91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558848     </w:t>
            </w:r>
          </w:p>
        </w:tc>
      </w:tr>
      <w:tr w:rsidR="00740E20" w:rsidRPr="002817F1" w14:paraId="01FC4F98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25C579DD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FALPQY</w:t>
            </w:r>
          </w:p>
        </w:tc>
        <w:tc>
          <w:tcPr>
            <w:tcW w:w="2729" w:type="pct"/>
            <w:noWrap/>
            <w:hideMark/>
          </w:tcPr>
          <w:p w14:paraId="23E0CBEF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672657     </w:t>
            </w:r>
          </w:p>
        </w:tc>
      </w:tr>
      <w:tr w:rsidR="00740E20" w:rsidRPr="002817F1" w14:paraId="26092C5D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47861D6F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FALPQYLK</w:t>
            </w:r>
          </w:p>
        </w:tc>
        <w:tc>
          <w:tcPr>
            <w:tcW w:w="2729" w:type="pct"/>
            <w:noWrap/>
            <w:hideMark/>
          </w:tcPr>
          <w:p w14:paraId="7F241366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656968     </w:t>
            </w:r>
          </w:p>
        </w:tc>
      </w:tr>
      <w:tr w:rsidR="00740E20" w:rsidRPr="002817F1" w14:paraId="633ADC3C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48F7AC73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FAQTQSLVYP</w:t>
            </w:r>
          </w:p>
        </w:tc>
        <w:tc>
          <w:tcPr>
            <w:tcW w:w="2729" w:type="pct"/>
            <w:noWrap/>
            <w:hideMark/>
          </w:tcPr>
          <w:p w14:paraId="609F8840" w14:textId="71B4B521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4C679991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641FD398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FFVAP</w:t>
            </w:r>
          </w:p>
        </w:tc>
        <w:tc>
          <w:tcPr>
            <w:tcW w:w="2729" w:type="pct"/>
            <w:noWrap/>
            <w:hideMark/>
          </w:tcPr>
          <w:p w14:paraId="34055A57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875432 </w:t>
            </w:r>
          </w:p>
        </w:tc>
      </w:tr>
      <w:tr w:rsidR="00740E20" w:rsidRPr="002817F1" w14:paraId="7B4F71FA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3D7B20F9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FFVAPFPEVFGK</w:t>
            </w:r>
          </w:p>
        </w:tc>
        <w:tc>
          <w:tcPr>
            <w:tcW w:w="2729" w:type="pct"/>
            <w:noWrap/>
            <w:hideMark/>
          </w:tcPr>
          <w:p w14:paraId="37ACCD5E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864802  </w:t>
            </w:r>
          </w:p>
        </w:tc>
      </w:tr>
      <w:tr w:rsidR="00740E20" w:rsidRPr="002817F1" w14:paraId="390C88E0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31D47410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FPQY</w:t>
            </w:r>
          </w:p>
        </w:tc>
        <w:tc>
          <w:tcPr>
            <w:tcW w:w="2729" w:type="pct"/>
            <w:noWrap/>
            <w:hideMark/>
          </w:tcPr>
          <w:p w14:paraId="3E756766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89544</w:t>
            </w:r>
          </w:p>
        </w:tc>
      </w:tr>
      <w:tr w:rsidR="00740E20" w:rsidRPr="002817F1" w14:paraId="150CEB7E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30EBC488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FSDKIAK</w:t>
            </w:r>
          </w:p>
        </w:tc>
        <w:tc>
          <w:tcPr>
            <w:tcW w:w="2729" w:type="pct"/>
            <w:noWrap/>
            <w:hideMark/>
          </w:tcPr>
          <w:p w14:paraId="5FDF5000" w14:textId="3C95A062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  <w:tr w:rsidR="00740E20" w:rsidRPr="002817F1" w14:paraId="6EE1A942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2BB2EBEF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FVAPFPEVFG</w:t>
            </w:r>
          </w:p>
        </w:tc>
        <w:tc>
          <w:tcPr>
            <w:tcW w:w="2729" w:type="pct"/>
            <w:noWrap/>
            <w:hideMark/>
          </w:tcPr>
          <w:p w14:paraId="0A11FB48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834541 </w:t>
            </w:r>
          </w:p>
        </w:tc>
      </w:tr>
      <w:tr w:rsidR="00740E20" w:rsidRPr="002817F1" w14:paraId="1C92F183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62273A57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GAW</w:t>
            </w:r>
          </w:p>
        </w:tc>
        <w:tc>
          <w:tcPr>
            <w:tcW w:w="2729" w:type="pct"/>
            <w:noWrap/>
            <w:hideMark/>
          </w:tcPr>
          <w:p w14:paraId="15F61511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95923</w:t>
            </w:r>
          </w:p>
        </w:tc>
      </w:tr>
      <w:tr w:rsidR="00740E20" w:rsidRPr="002817F1" w14:paraId="0845947D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4C47FB3E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GILRP</w:t>
            </w:r>
          </w:p>
        </w:tc>
        <w:tc>
          <w:tcPr>
            <w:tcW w:w="2729" w:type="pct"/>
            <w:noWrap/>
            <w:hideMark/>
          </w:tcPr>
          <w:p w14:paraId="007E4C66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96926</w:t>
            </w:r>
          </w:p>
        </w:tc>
      </w:tr>
      <w:tr w:rsidR="00740E20" w:rsidRPr="002817F1" w14:paraId="466BC76B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705E320F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IHPFAQTQSLVYP</w:t>
            </w:r>
          </w:p>
        </w:tc>
        <w:tc>
          <w:tcPr>
            <w:tcW w:w="2729" w:type="pct"/>
            <w:noWrap/>
            <w:hideMark/>
          </w:tcPr>
          <w:p w14:paraId="68B36D0F" w14:textId="5336B0EF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669FE039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2FCE2E16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IIAEK</w:t>
            </w:r>
          </w:p>
        </w:tc>
        <w:tc>
          <w:tcPr>
            <w:tcW w:w="2729" w:type="pct"/>
            <w:noWrap/>
            <w:hideMark/>
          </w:tcPr>
          <w:p w14:paraId="13CAD025" w14:textId="742E98CA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3A813D08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1E69E12C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lastRenderedPageBreak/>
              <w:t>IPAVF</w:t>
            </w:r>
          </w:p>
        </w:tc>
        <w:tc>
          <w:tcPr>
            <w:tcW w:w="2729" w:type="pct"/>
            <w:noWrap/>
            <w:hideMark/>
          </w:tcPr>
          <w:p w14:paraId="5EF00F21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682152    </w:t>
            </w:r>
          </w:p>
        </w:tc>
      </w:tr>
      <w:tr w:rsidR="00740E20" w:rsidRPr="002817F1" w14:paraId="5D5D90DF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0B0F1FCB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IPAVFKIDA</w:t>
            </w:r>
          </w:p>
        </w:tc>
        <w:tc>
          <w:tcPr>
            <w:tcW w:w="2729" w:type="pct"/>
            <w:noWrap/>
            <w:hideMark/>
          </w:tcPr>
          <w:p w14:paraId="5E4377F3" w14:textId="3AA860AA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6FB0673D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698BB4EB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IPI</w:t>
            </w:r>
          </w:p>
        </w:tc>
        <w:tc>
          <w:tcPr>
            <w:tcW w:w="2729" w:type="pct"/>
            <w:noWrap/>
            <w:hideMark/>
          </w:tcPr>
          <w:p w14:paraId="2FA88984" w14:textId="68912728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2608B6C9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5D758AA4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IPIQY</w:t>
            </w:r>
          </w:p>
        </w:tc>
        <w:tc>
          <w:tcPr>
            <w:tcW w:w="2729" w:type="pct"/>
            <w:noWrap/>
            <w:hideMark/>
          </w:tcPr>
          <w:p w14:paraId="01549C9C" w14:textId="23981BB9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773EBF2E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3758F3A5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IPM</w:t>
            </w:r>
          </w:p>
        </w:tc>
        <w:tc>
          <w:tcPr>
            <w:tcW w:w="2729" w:type="pct"/>
            <w:noWrap/>
            <w:hideMark/>
          </w:tcPr>
          <w:p w14:paraId="6A87CFE0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845096   </w:t>
            </w:r>
          </w:p>
        </w:tc>
      </w:tr>
      <w:tr w:rsidR="00740E20" w:rsidRPr="002817F1" w14:paraId="3C8023E4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3D393CC0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IQKVAGTW</w:t>
            </w:r>
          </w:p>
        </w:tc>
        <w:tc>
          <w:tcPr>
            <w:tcW w:w="2729" w:type="pct"/>
            <w:noWrap/>
            <w:hideMark/>
          </w:tcPr>
          <w:p w14:paraId="57DC60F3" w14:textId="1D6C5B28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43BA6F94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1AEDC4F6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KIHPFAQTQSLVYP</w:t>
            </w:r>
          </w:p>
        </w:tc>
        <w:tc>
          <w:tcPr>
            <w:tcW w:w="2729" w:type="pct"/>
            <w:noWrap/>
            <w:hideMark/>
          </w:tcPr>
          <w:p w14:paraId="2EA9D0C2" w14:textId="60F1C3ED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6C06AEB6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62575715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KVLILA</w:t>
            </w:r>
          </w:p>
        </w:tc>
        <w:tc>
          <w:tcPr>
            <w:tcW w:w="2729" w:type="pct"/>
            <w:noWrap/>
            <w:hideMark/>
          </w:tcPr>
          <w:p w14:paraId="4BB4A40F" w14:textId="35F6565B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345B41C5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57695F19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LAHKAL</w:t>
            </w:r>
          </w:p>
        </w:tc>
        <w:tc>
          <w:tcPr>
            <w:tcW w:w="2729" w:type="pct"/>
            <w:noWrap/>
            <w:hideMark/>
          </w:tcPr>
          <w:p w14:paraId="007219FA" w14:textId="465BB32E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4F9C6AEC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2BF6F404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LAHKALCSEKL</w:t>
            </w:r>
          </w:p>
        </w:tc>
        <w:tc>
          <w:tcPr>
            <w:tcW w:w="2729" w:type="pct"/>
            <w:noWrap/>
            <w:hideMark/>
          </w:tcPr>
          <w:p w14:paraId="3BFC0D71" w14:textId="46F5C88C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  <w:tr w:rsidR="00740E20" w:rsidRPr="002817F1" w14:paraId="6CE713D9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3EBED12D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LAMA</w:t>
            </w:r>
          </w:p>
        </w:tc>
        <w:tc>
          <w:tcPr>
            <w:tcW w:w="2729" w:type="pct"/>
            <w:noWrap/>
            <w:hideMark/>
          </w:tcPr>
          <w:p w14:paraId="396B8556" w14:textId="5E1B7EB8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  <w:tr w:rsidR="00740E20" w:rsidRPr="002817F1" w14:paraId="0EF6E992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77F16357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LAYFYP</w:t>
            </w:r>
          </w:p>
        </w:tc>
        <w:tc>
          <w:tcPr>
            <w:tcW w:w="2729" w:type="pct"/>
            <w:noWrap/>
            <w:hideMark/>
          </w:tcPr>
          <w:p w14:paraId="027CF606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814955     </w:t>
            </w:r>
          </w:p>
        </w:tc>
      </w:tr>
      <w:tr w:rsidR="00740E20" w:rsidRPr="002817F1" w14:paraId="295AE40F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316B5205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LDAQSAPLR</w:t>
            </w:r>
          </w:p>
        </w:tc>
        <w:tc>
          <w:tcPr>
            <w:tcW w:w="2729" w:type="pct"/>
            <w:noWrap/>
            <w:hideMark/>
          </w:tcPr>
          <w:p w14:paraId="7D365B56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533652   </w:t>
            </w:r>
          </w:p>
        </w:tc>
      </w:tr>
      <w:tr w:rsidR="00740E20" w:rsidRPr="002817F1" w14:paraId="535D4AC9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1EEBE9FE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LIWKL</w:t>
            </w:r>
          </w:p>
        </w:tc>
        <w:tc>
          <w:tcPr>
            <w:tcW w:w="2729" w:type="pct"/>
            <w:noWrap/>
            <w:hideMark/>
          </w:tcPr>
          <w:p w14:paraId="5B7C873E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743374      </w:t>
            </w:r>
          </w:p>
        </w:tc>
      </w:tr>
      <w:tr w:rsidR="00740E20" w:rsidRPr="002817F1" w14:paraId="60C17AA1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3D0AE520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LKALPMH</w:t>
            </w:r>
          </w:p>
        </w:tc>
        <w:tc>
          <w:tcPr>
            <w:tcW w:w="2729" w:type="pct"/>
            <w:noWrap/>
            <w:hideMark/>
          </w:tcPr>
          <w:p w14:paraId="6604C9E0" w14:textId="5FD94D35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  <w:tr w:rsidR="00740E20" w:rsidRPr="002817F1" w14:paraId="3563F0DC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798A4DAC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LNENLLRFFVAPFPEVFG</w:t>
            </w:r>
          </w:p>
        </w:tc>
        <w:tc>
          <w:tcPr>
            <w:tcW w:w="2729" w:type="pct"/>
            <w:noWrap/>
            <w:hideMark/>
          </w:tcPr>
          <w:p w14:paraId="49D2C1DC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60544 </w:t>
            </w:r>
          </w:p>
        </w:tc>
      </w:tr>
      <w:tr w:rsidR="00740E20" w:rsidRPr="002817F1" w14:paraId="3EBB0316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561BFCE4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LNNSRAP</w:t>
            </w:r>
          </w:p>
        </w:tc>
        <w:tc>
          <w:tcPr>
            <w:tcW w:w="2729" w:type="pct"/>
            <w:noWrap/>
            <w:hideMark/>
          </w:tcPr>
          <w:p w14:paraId="0AC18FEC" w14:textId="2E73C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  <w:tr w:rsidR="00740E20" w:rsidRPr="002817F1" w14:paraId="7A27CD9C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27723F3B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LPYPY</w:t>
            </w:r>
          </w:p>
        </w:tc>
        <w:tc>
          <w:tcPr>
            <w:tcW w:w="2729" w:type="pct"/>
            <w:noWrap/>
            <w:hideMark/>
          </w:tcPr>
          <w:p w14:paraId="64F084E9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829798     </w:t>
            </w:r>
          </w:p>
        </w:tc>
      </w:tr>
      <w:tr w:rsidR="00740E20" w:rsidRPr="002817F1" w14:paraId="41590F34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6407DA3F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LRPVAA</w:t>
            </w:r>
          </w:p>
        </w:tc>
        <w:tc>
          <w:tcPr>
            <w:tcW w:w="2729" w:type="pct"/>
            <w:noWrap/>
            <w:hideMark/>
          </w:tcPr>
          <w:p w14:paraId="1C4C9767" w14:textId="2AB7F893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1CE077EA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10A90DFE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MAIPPKK</w:t>
            </w:r>
          </w:p>
        </w:tc>
        <w:tc>
          <w:tcPr>
            <w:tcW w:w="2729" w:type="pct"/>
            <w:noWrap/>
            <w:hideMark/>
          </w:tcPr>
          <w:p w14:paraId="408A836B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506137   </w:t>
            </w:r>
          </w:p>
        </w:tc>
      </w:tr>
      <w:tr w:rsidR="00740E20" w:rsidRPr="002817F1" w14:paraId="4F80474A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6A650FE4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MKP</w:t>
            </w:r>
          </w:p>
        </w:tc>
        <w:tc>
          <w:tcPr>
            <w:tcW w:w="2729" w:type="pct"/>
            <w:noWrap/>
            <w:hideMark/>
          </w:tcPr>
          <w:p w14:paraId="421F8D66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656824   </w:t>
            </w:r>
          </w:p>
        </w:tc>
      </w:tr>
      <w:tr w:rsidR="00740E20" w:rsidRPr="002817F1" w14:paraId="1A3EC751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073BB56F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ENLLRFFVAPFPEVFG</w:t>
            </w:r>
          </w:p>
        </w:tc>
        <w:tc>
          <w:tcPr>
            <w:tcW w:w="2729" w:type="pct"/>
            <w:noWrap/>
            <w:hideMark/>
          </w:tcPr>
          <w:p w14:paraId="18AC04BF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575855   </w:t>
            </w:r>
          </w:p>
        </w:tc>
      </w:tr>
      <w:tr w:rsidR="00740E20" w:rsidRPr="002817F1" w14:paraId="3CB4A735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75711D2E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YKLRP</w:t>
            </w:r>
          </w:p>
        </w:tc>
        <w:tc>
          <w:tcPr>
            <w:tcW w:w="2729" w:type="pct"/>
            <w:noWrap/>
            <w:hideMark/>
          </w:tcPr>
          <w:p w14:paraId="0F7954BE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615702   </w:t>
            </w:r>
          </w:p>
        </w:tc>
      </w:tr>
      <w:tr w:rsidR="00740E20" w:rsidRPr="002817F1" w14:paraId="1021D509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797F8034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RDMPIQAF</w:t>
            </w:r>
          </w:p>
        </w:tc>
        <w:tc>
          <w:tcPr>
            <w:tcW w:w="2729" w:type="pct"/>
            <w:noWrap/>
            <w:hideMark/>
          </w:tcPr>
          <w:p w14:paraId="2B6656EF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97478</w:t>
            </w:r>
          </w:p>
        </w:tc>
      </w:tr>
      <w:tr w:rsidR="00740E20" w:rsidRPr="002817F1" w14:paraId="009F81E0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7CF6754F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RYLGY</w:t>
            </w:r>
          </w:p>
        </w:tc>
        <w:tc>
          <w:tcPr>
            <w:tcW w:w="2729" w:type="pct"/>
            <w:noWrap/>
            <w:hideMark/>
          </w:tcPr>
          <w:p w14:paraId="15FF5D00" w14:textId="6EC7D8CB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308E9415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02461CAF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RYPSYG</w:t>
            </w:r>
          </w:p>
        </w:tc>
        <w:tc>
          <w:tcPr>
            <w:tcW w:w="2729" w:type="pct"/>
            <w:noWrap/>
            <w:hideMark/>
          </w:tcPr>
          <w:p w14:paraId="56C722CA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8754</w:t>
            </w:r>
          </w:p>
        </w:tc>
      </w:tr>
      <w:tr w:rsidR="00740E20" w:rsidRPr="002817F1" w14:paraId="04B5AAEC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68D3BC0C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SLPQN</w:t>
            </w:r>
          </w:p>
        </w:tc>
        <w:tc>
          <w:tcPr>
            <w:tcW w:w="2729" w:type="pct"/>
            <w:noWrap/>
            <w:hideMark/>
          </w:tcPr>
          <w:p w14:paraId="1DE21112" w14:textId="03D4E933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40F82B5C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486AC8DF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TTMPLW</w:t>
            </w:r>
          </w:p>
        </w:tc>
        <w:tc>
          <w:tcPr>
            <w:tcW w:w="2729" w:type="pct"/>
            <w:noWrap/>
            <w:hideMark/>
          </w:tcPr>
          <w:p w14:paraId="43A8E223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735459       </w:t>
            </w:r>
          </w:p>
        </w:tc>
      </w:tr>
      <w:tr w:rsidR="00740E20" w:rsidRPr="002817F1" w14:paraId="18F114E9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0BA44FAD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VAGTWY</w:t>
            </w:r>
          </w:p>
        </w:tc>
        <w:tc>
          <w:tcPr>
            <w:tcW w:w="2729" w:type="pct"/>
            <w:noWrap/>
            <w:hideMark/>
          </w:tcPr>
          <w:p w14:paraId="39915EDD" w14:textId="1A02E9F9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71214948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73BBF333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VGINYWLAHK</w:t>
            </w:r>
          </w:p>
        </w:tc>
        <w:tc>
          <w:tcPr>
            <w:tcW w:w="2729" w:type="pct"/>
            <w:noWrap/>
            <w:hideMark/>
          </w:tcPr>
          <w:p w14:paraId="0C6DF373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4293</w:t>
            </w:r>
          </w:p>
        </w:tc>
      </w:tr>
      <w:tr w:rsidR="00740E20" w:rsidRPr="002817F1" w14:paraId="0780A660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25054C70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VLGP</w:t>
            </w:r>
          </w:p>
        </w:tc>
        <w:tc>
          <w:tcPr>
            <w:tcW w:w="2729" w:type="pct"/>
            <w:noWrap/>
            <w:hideMark/>
          </w:tcPr>
          <w:p w14:paraId="57523323" w14:textId="7CD6C1E1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4E81CBD3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6D7B707D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VLSRYP</w:t>
            </w:r>
          </w:p>
        </w:tc>
        <w:tc>
          <w:tcPr>
            <w:tcW w:w="2729" w:type="pct"/>
            <w:noWrap/>
            <w:hideMark/>
          </w:tcPr>
          <w:p w14:paraId="33974D6B" w14:textId="55D8DF6E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362C4B2B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64754234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VPITPTL</w:t>
            </w:r>
          </w:p>
        </w:tc>
        <w:tc>
          <w:tcPr>
            <w:tcW w:w="2729" w:type="pct"/>
            <w:noWrap/>
            <w:hideMark/>
          </w:tcPr>
          <w:p w14:paraId="0179BBF5" w14:textId="7C006130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1B1C087D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5C4C8E0E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WLAHKAL</w:t>
            </w:r>
          </w:p>
        </w:tc>
        <w:tc>
          <w:tcPr>
            <w:tcW w:w="2729" w:type="pct"/>
            <w:noWrap/>
            <w:hideMark/>
          </w:tcPr>
          <w:p w14:paraId="7FF2A7CB" w14:textId="359D73A9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21680F37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1D7E72E9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WLAHKALCSEKLDQ</w:t>
            </w:r>
          </w:p>
        </w:tc>
        <w:tc>
          <w:tcPr>
            <w:tcW w:w="2729" w:type="pct"/>
            <w:noWrap/>
            <w:hideMark/>
          </w:tcPr>
          <w:p w14:paraId="170B23C6" w14:textId="746AF295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69D0D82A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301C71DF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WYSLA</w:t>
            </w:r>
          </w:p>
        </w:tc>
        <w:tc>
          <w:tcPr>
            <w:tcW w:w="2729" w:type="pct"/>
            <w:noWrap/>
            <w:hideMark/>
          </w:tcPr>
          <w:p w14:paraId="4E493707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687043</w:t>
            </w:r>
          </w:p>
        </w:tc>
      </w:tr>
      <w:tr w:rsidR="00740E20" w:rsidRPr="002817F1" w14:paraId="5D71A993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0C01AE2F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WYSLAM</w:t>
            </w:r>
          </w:p>
        </w:tc>
        <w:tc>
          <w:tcPr>
            <w:tcW w:w="2729" w:type="pct"/>
            <w:noWrap/>
            <w:hideMark/>
          </w:tcPr>
          <w:p w14:paraId="3783FC45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828364  </w:t>
            </w:r>
          </w:p>
        </w:tc>
      </w:tr>
      <w:tr w:rsidR="00740E20" w:rsidRPr="002817F1" w14:paraId="454A57E5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6C834351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WYSLAMA</w:t>
            </w:r>
          </w:p>
        </w:tc>
        <w:tc>
          <w:tcPr>
            <w:tcW w:w="2729" w:type="pct"/>
            <w:noWrap/>
            <w:hideMark/>
          </w:tcPr>
          <w:p w14:paraId="02BA6F3E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680431     </w:t>
            </w:r>
          </w:p>
        </w:tc>
      </w:tr>
      <w:tr w:rsidR="00740E20" w:rsidRPr="002817F1" w14:paraId="35C81B8D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501AB2C7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YGGVSLPEW</w:t>
            </w:r>
          </w:p>
        </w:tc>
        <w:tc>
          <w:tcPr>
            <w:tcW w:w="2729" w:type="pct"/>
            <w:noWrap/>
            <w:hideMark/>
          </w:tcPr>
          <w:p w14:paraId="2B494AD2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509385  </w:t>
            </w:r>
          </w:p>
        </w:tc>
      </w:tr>
      <w:tr w:rsidR="00740E20" w:rsidRPr="002817F1" w14:paraId="153C45BD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58D5D214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YGLF</w:t>
            </w:r>
          </w:p>
        </w:tc>
        <w:tc>
          <w:tcPr>
            <w:tcW w:w="2729" w:type="pct"/>
            <w:noWrap/>
            <w:hideMark/>
          </w:tcPr>
          <w:p w14:paraId="1DE92BA6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953701  </w:t>
            </w:r>
          </w:p>
        </w:tc>
      </w:tr>
      <w:tr w:rsidR="00740E20" w:rsidRPr="002817F1" w14:paraId="4549BCCE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444C339C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YQK</w:t>
            </w:r>
          </w:p>
        </w:tc>
        <w:tc>
          <w:tcPr>
            <w:tcW w:w="2729" w:type="pct"/>
            <w:noWrap/>
            <w:hideMark/>
          </w:tcPr>
          <w:p w14:paraId="3A64BA3E" w14:textId="45E93650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077AF49D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4609F55B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RNAL</w:t>
            </w:r>
          </w:p>
        </w:tc>
        <w:tc>
          <w:tcPr>
            <w:tcW w:w="2729" w:type="pct"/>
            <w:noWrap/>
            <w:hideMark/>
          </w:tcPr>
          <w:p w14:paraId="07168F0F" w14:textId="1ED58264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23F948F9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1306ED6D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lastRenderedPageBreak/>
              <w:t>DQMPRRF</w:t>
            </w:r>
          </w:p>
        </w:tc>
        <w:tc>
          <w:tcPr>
            <w:tcW w:w="2729" w:type="pct"/>
            <w:noWrap/>
            <w:hideMark/>
          </w:tcPr>
          <w:p w14:paraId="0BCF1F88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881856     </w:t>
            </w:r>
          </w:p>
        </w:tc>
      </w:tr>
      <w:tr w:rsidR="00740E20" w:rsidRPr="002817F1" w14:paraId="4DA82AAA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2D714483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KTNDRPSIGNL</w:t>
            </w:r>
          </w:p>
        </w:tc>
        <w:tc>
          <w:tcPr>
            <w:tcW w:w="2729" w:type="pct"/>
            <w:noWrap/>
            <w:hideMark/>
          </w:tcPr>
          <w:p w14:paraId="6D5E1713" w14:textId="7FF7FC4F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48234878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477991DA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QCAGVAL</w:t>
            </w:r>
          </w:p>
        </w:tc>
        <w:tc>
          <w:tcPr>
            <w:tcW w:w="2729" w:type="pct"/>
            <w:noWrap/>
            <w:hideMark/>
          </w:tcPr>
          <w:p w14:paraId="1DDD26B9" w14:textId="67975590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  <w:tr w:rsidR="00740E20" w:rsidRPr="002817F1" w14:paraId="35CCBE54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0CA00574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REGDL</w:t>
            </w:r>
          </w:p>
        </w:tc>
        <w:tc>
          <w:tcPr>
            <w:tcW w:w="2729" w:type="pct"/>
            <w:noWrap/>
            <w:hideMark/>
          </w:tcPr>
          <w:p w14:paraId="71FDEF28" w14:textId="33BA60B0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  <w:tr w:rsidR="00740E20" w:rsidRPr="002817F1" w14:paraId="3EC70FC2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0AAE6C78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NQL</w:t>
            </w:r>
          </w:p>
        </w:tc>
        <w:tc>
          <w:tcPr>
            <w:tcW w:w="2729" w:type="pct"/>
            <w:noWrap/>
            <w:hideMark/>
          </w:tcPr>
          <w:p w14:paraId="6083E3CD" w14:textId="7B8D8ECE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  <w:tr w:rsidR="00740E20" w:rsidRPr="002817F1" w14:paraId="17E9DBAE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75B4489C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GNQEQEF</w:t>
            </w:r>
          </w:p>
        </w:tc>
        <w:tc>
          <w:tcPr>
            <w:tcW w:w="2729" w:type="pct"/>
            <w:noWrap/>
            <w:hideMark/>
          </w:tcPr>
          <w:p w14:paraId="20527F49" w14:textId="00AC7AE3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  <w:tr w:rsidR="00740E20" w:rsidRPr="002817F1" w14:paraId="77A8CE8B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019D529E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GVNMQIVRNL</w:t>
            </w:r>
          </w:p>
        </w:tc>
        <w:tc>
          <w:tcPr>
            <w:tcW w:w="2729" w:type="pct"/>
            <w:noWrap/>
            <w:hideMark/>
          </w:tcPr>
          <w:p w14:paraId="0B7737EA" w14:textId="73F3084A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  <w:tr w:rsidR="00740E20" w:rsidRPr="002817F1" w14:paraId="5B67E00F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22089B3A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SAQYGSL</w:t>
            </w:r>
          </w:p>
        </w:tc>
        <w:tc>
          <w:tcPr>
            <w:tcW w:w="2729" w:type="pct"/>
            <w:noWrap/>
            <w:hideMark/>
          </w:tcPr>
          <w:p w14:paraId="3F37D15E" w14:textId="4D91F712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  <w:tr w:rsidR="00740E20" w:rsidRPr="002817F1" w14:paraId="4B9A0CDB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3B0B8248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VAAKSQSDNF</w:t>
            </w:r>
          </w:p>
        </w:tc>
        <w:tc>
          <w:tcPr>
            <w:tcW w:w="2729" w:type="pct"/>
            <w:noWrap/>
            <w:hideMark/>
          </w:tcPr>
          <w:p w14:paraId="4391CE09" w14:textId="73C03A0A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  <w:tr w:rsidR="00740E20" w:rsidRPr="002817F1" w14:paraId="1E48F35D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6FEC0260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EEVIQHTF</w:t>
            </w:r>
          </w:p>
        </w:tc>
        <w:tc>
          <w:tcPr>
            <w:tcW w:w="2729" w:type="pct"/>
            <w:noWrap/>
            <w:hideMark/>
          </w:tcPr>
          <w:p w14:paraId="4C240E64" w14:textId="307F7CEE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  <w:tr w:rsidR="00740E20" w:rsidRPr="002817F1" w14:paraId="4E2A83FB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6FACF2E0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ANSIIYAL</w:t>
            </w:r>
          </w:p>
        </w:tc>
        <w:tc>
          <w:tcPr>
            <w:tcW w:w="2729" w:type="pct"/>
            <w:noWrap/>
            <w:hideMark/>
          </w:tcPr>
          <w:p w14:paraId="58EE6F23" w14:textId="25E8947F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  <w:tr w:rsidR="00740E20" w:rsidRPr="002817F1" w14:paraId="0240677B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50160E19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VPPQESQ</w:t>
            </w:r>
          </w:p>
        </w:tc>
        <w:tc>
          <w:tcPr>
            <w:tcW w:w="2729" w:type="pct"/>
            <w:noWrap/>
            <w:hideMark/>
          </w:tcPr>
          <w:p w14:paraId="7927ADB8" w14:textId="6695A466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  <w:tr w:rsidR="00740E20" w:rsidRPr="002817F1" w14:paraId="0A8DB266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7BCE81EB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RKNAMF</w:t>
            </w:r>
          </w:p>
        </w:tc>
        <w:tc>
          <w:tcPr>
            <w:tcW w:w="2729" w:type="pct"/>
            <w:noWrap/>
            <w:hideMark/>
          </w:tcPr>
          <w:p w14:paraId="3C5B02F8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640517  </w:t>
            </w:r>
          </w:p>
        </w:tc>
      </w:tr>
      <w:tr w:rsidR="00740E20" w:rsidRPr="002817F1" w14:paraId="0B696A1F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79019F69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VPHYTL</w:t>
            </w:r>
          </w:p>
        </w:tc>
        <w:tc>
          <w:tcPr>
            <w:tcW w:w="2729" w:type="pct"/>
            <w:noWrap/>
            <w:hideMark/>
          </w:tcPr>
          <w:p w14:paraId="4E4D6D5D" w14:textId="15D0DC36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77F87D00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6618D8DD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QEGGVL</w:t>
            </w:r>
          </w:p>
        </w:tc>
        <w:tc>
          <w:tcPr>
            <w:tcW w:w="2729" w:type="pct"/>
            <w:noWrap/>
            <w:hideMark/>
          </w:tcPr>
          <w:p w14:paraId="62447990" w14:textId="089CC076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3A7D9930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12E0543A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IVPQNF</w:t>
            </w:r>
          </w:p>
        </w:tc>
        <w:tc>
          <w:tcPr>
            <w:tcW w:w="2729" w:type="pct"/>
            <w:noWrap/>
            <w:hideMark/>
          </w:tcPr>
          <w:p w14:paraId="430BE5D9" w14:textId="0090353B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307F33B6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7F6A9ABA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YVSF</w:t>
            </w:r>
          </w:p>
        </w:tc>
        <w:tc>
          <w:tcPr>
            <w:tcW w:w="2729" w:type="pct"/>
            <w:noWrap/>
            <w:hideMark/>
          </w:tcPr>
          <w:p w14:paraId="37BEDF09" w14:textId="3756BB0D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2A7923A9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1AEFA5FC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GRAL</w:t>
            </w:r>
          </w:p>
        </w:tc>
        <w:tc>
          <w:tcPr>
            <w:tcW w:w="2729" w:type="pct"/>
            <w:noWrap/>
            <w:hideMark/>
          </w:tcPr>
          <w:p w14:paraId="76BF785B" w14:textId="1552B86B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4E2A0C09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0459D3C1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GANSL</w:t>
            </w:r>
          </w:p>
        </w:tc>
        <w:tc>
          <w:tcPr>
            <w:tcW w:w="2729" w:type="pct"/>
            <w:noWrap/>
            <w:hideMark/>
          </w:tcPr>
          <w:p w14:paraId="051D3FED" w14:textId="2179A5E2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0D16D123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3E1CA42A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SHNIL</w:t>
            </w:r>
          </w:p>
        </w:tc>
        <w:tc>
          <w:tcPr>
            <w:tcW w:w="2729" w:type="pct"/>
            <w:noWrap/>
            <w:hideMark/>
          </w:tcPr>
          <w:p w14:paraId="6BD2B280" w14:textId="52DD8DBE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302C72A3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3F61F020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SGRAIL</w:t>
            </w:r>
          </w:p>
        </w:tc>
        <w:tc>
          <w:tcPr>
            <w:tcW w:w="2729" w:type="pct"/>
            <w:noWrap/>
            <w:hideMark/>
          </w:tcPr>
          <w:p w14:paraId="2B45CF3F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511694  </w:t>
            </w:r>
          </w:p>
        </w:tc>
      </w:tr>
      <w:tr w:rsidR="00740E20" w:rsidRPr="002817F1" w14:paraId="7974A238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3436AD62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SKAIVIL</w:t>
            </w:r>
          </w:p>
        </w:tc>
        <w:tc>
          <w:tcPr>
            <w:tcW w:w="2729" w:type="pct"/>
            <w:noWrap/>
            <w:hideMark/>
          </w:tcPr>
          <w:p w14:paraId="30A65E19" w14:textId="1893862C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67F8386B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0A8046F1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QSKPNTIL</w:t>
            </w:r>
          </w:p>
        </w:tc>
        <w:tc>
          <w:tcPr>
            <w:tcW w:w="2729" w:type="pct"/>
            <w:noWrap/>
            <w:hideMark/>
          </w:tcPr>
          <w:p w14:paraId="762E441E" w14:textId="6E8EF8C9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068AC982" w14:textId="77777777" w:rsidTr="00282923">
        <w:trPr>
          <w:trHeight w:val="340"/>
        </w:trPr>
        <w:tc>
          <w:tcPr>
            <w:tcW w:w="2271" w:type="pct"/>
            <w:shd w:val="clear" w:color="000000" w:fill="FFFFFF"/>
            <w:hideMark/>
          </w:tcPr>
          <w:p w14:paraId="389954F0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313233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313233"/>
                <w:kern w:val="0"/>
                <w:sz w:val="20"/>
                <w:szCs w:val="20"/>
                <w:lang w:val="en-US" w:eastAsia="tr-TR"/>
                <w14:ligatures w14:val="none"/>
              </w:rPr>
              <w:t>VQKGL</w:t>
            </w:r>
          </w:p>
        </w:tc>
        <w:tc>
          <w:tcPr>
            <w:tcW w:w="2729" w:type="pct"/>
            <w:noWrap/>
            <w:hideMark/>
          </w:tcPr>
          <w:p w14:paraId="6D5C3C86" w14:textId="7DEB16B3" w:rsidR="00740E20" w:rsidRPr="002817F1" w:rsidRDefault="001857C6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  <w:r w:rsidR="00740E20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</w:tr>
      <w:tr w:rsidR="00740E20" w:rsidRPr="002817F1" w14:paraId="521EDAA4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15613833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HWANL</w:t>
            </w:r>
          </w:p>
        </w:tc>
        <w:tc>
          <w:tcPr>
            <w:tcW w:w="2729" w:type="pct"/>
            <w:noWrap/>
            <w:hideMark/>
          </w:tcPr>
          <w:p w14:paraId="4DB5CA4D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686152 </w:t>
            </w:r>
          </w:p>
        </w:tc>
      </w:tr>
      <w:tr w:rsidR="00740E20" w:rsidRPr="002817F1" w14:paraId="5AA0B108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04B6AA49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QRQF</w:t>
            </w:r>
          </w:p>
        </w:tc>
        <w:tc>
          <w:tcPr>
            <w:tcW w:w="2729" w:type="pct"/>
            <w:noWrap/>
            <w:hideMark/>
          </w:tcPr>
          <w:p w14:paraId="6EAF6ACA" w14:textId="77777777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683703   </w:t>
            </w:r>
          </w:p>
        </w:tc>
      </w:tr>
      <w:tr w:rsidR="00740E20" w:rsidRPr="002817F1" w14:paraId="5F26047F" w14:textId="77777777" w:rsidTr="00282923">
        <w:trPr>
          <w:trHeight w:val="320"/>
        </w:trPr>
        <w:tc>
          <w:tcPr>
            <w:tcW w:w="2271" w:type="pct"/>
            <w:noWrap/>
            <w:hideMark/>
          </w:tcPr>
          <w:p w14:paraId="61B45E17" w14:textId="77777777" w:rsidR="00740E20" w:rsidRPr="002817F1" w:rsidRDefault="00740E20" w:rsidP="00740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MQVPVL</w:t>
            </w:r>
          </w:p>
        </w:tc>
        <w:tc>
          <w:tcPr>
            <w:tcW w:w="2729" w:type="pct"/>
            <w:noWrap/>
            <w:hideMark/>
          </w:tcPr>
          <w:p w14:paraId="5F8A7E8E" w14:textId="3ED2CF95" w:rsidR="00740E20" w:rsidRPr="002817F1" w:rsidRDefault="00740E20" w:rsidP="00740E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&lt;</w:t>
            </w:r>
            <w:r w:rsidR="0071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="001857C6" w:rsidRPr="0028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0</w:t>
            </w:r>
          </w:p>
        </w:tc>
      </w:tr>
    </w:tbl>
    <w:p w14:paraId="3994B9A7" w14:textId="508EC40C" w:rsidR="00766B64" w:rsidRPr="002817F1" w:rsidRDefault="00766B64" w:rsidP="00830E7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766B64" w:rsidRPr="002817F1" w:rsidSect="006C20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47A6615F"/>
    <w:multiLevelType w:val="multilevel"/>
    <w:tmpl w:val="1AD235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585602832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E7F"/>
    <w:rsid w:val="0001714E"/>
    <w:rsid w:val="000759F7"/>
    <w:rsid w:val="00090CBB"/>
    <w:rsid w:val="000B16D7"/>
    <w:rsid w:val="000C520B"/>
    <w:rsid w:val="000D457B"/>
    <w:rsid w:val="000E3C07"/>
    <w:rsid w:val="00171A58"/>
    <w:rsid w:val="001743A1"/>
    <w:rsid w:val="001857C6"/>
    <w:rsid w:val="00215556"/>
    <w:rsid w:val="00231362"/>
    <w:rsid w:val="002817F1"/>
    <w:rsid w:val="002822C7"/>
    <w:rsid w:val="00282923"/>
    <w:rsid w:val="0029002D"/>
    <w:rsid w:val="0031026C"/>
    <w:rsid w:val="00330797"/>
    <w:rsid w:val="003944F9"/>
    <w:rsid w:val="003B12B8"/>
    <w:rsid w:val="003B5AC0"/>
    <w:rsid w:val="003E687A"/>
    <w:rsid w:val="0040443C"/>
    <w:rsid w:val="004231CA"/>
    <w:rsid w:val="0045207E"/>
    <w:rsid w:val="00456B3C"/>
    <w:rsid w:val="00473FC7"/>
    <w:rsid w:val="004817EF"/>
    <w:rsid w:val="005059D9"/>
    <w:rsid w:val="00520E6E"/>
    <w:rsid w:val="00601564"/>
    <w:rsid w:val="00613AF8"/>
    <w:rsid w:val="006251A9"/>
    <w:rsid w:val="00676397"/>
    <w:rsid w:val="006C2019"/>
    <w:rsid w:val="006D5B60"/>
    <w:rsid w:val="00704C07"/>
    <w:rsid w:val="00717E12"/>
    <w:rsid w:val="00740E20"/>
    <w:rsid w:val="00754B49"/>
    <w:rsid w:val="00766B64"/>
    <w:rsid w:val="00770180"/>
    <w:rsid w:val="00830E7F"/>
    <w:rsid w:val="008772F2"/>
    <w:rsid w:val="0088380B"/>
    <w:rsid w:val="008A03FD"/>
    <w:rsid w:val="008A284D"/>
    <w:rsid w:val="008D0856"/>
    <w:rsid w:val="008D2100"/>
    <w:rsid w:val="00950D6A"/>
    <w:rsid w:val="009646E5"/>
    <w:rsid w:val="0098278C"/>
    <w:rsid w:val="00985ED5"/>
    <w:rsid w:val="00991AD4"/>
    <w:rsid w:val="00A302AF"/>
    <w:rsid w:val="00A329C6"/>
    <w:rsid w:val="00A40DEA"/>
    <w:rsid w:val="00AC476C"/>
    <w:rsid w:val="00AF4D4C"/>
    <w:rsid w:val="00AF5EB6"/>
    <w:rsid w:val="00B85D26"/>
    <w:rsid w:val="00B904F3"/>
    <w:rsid w:val="00BA33FB"/>
    <w:rsid w:val="00BC7086"/>
    <w:rsid w:val="00BD0729"/>
    <w:rsid w:val="00C15538"/>
    <w:rsid w:val="00C263D0"/>
    <w:rsid w:val="00C90291"/>
    <w:rsid w:val="00CB15DD"/>
    <w:rsid w:val="00CF14B0"/>
    <w:rsid w:val="00D14C9E"/>
    <w:rsid w:val="00D214BE"/>
    <w:rsid w:val="00D46531"/>
    <w:rsid w:val="00D5523D"/>
    <w:rsid w:val="00DF0CA0"/>
    <w:rsid w:val="00E25C77"/>
    <w:rsid w:val="00EA0118"/>
    <w:rsid w:val="00F36C23"/>
    <w:rsid w:val="00F66ED4"/>
    <w:rsid w:val="00F86DB0"/>
    <w:rsid w:val="00F93FBA"/>
    <w:rsid w:val="00F9689E"/>
    <w:rsid w:val="00FB6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FF568"/>
  <w15:chartTrackingRefBased/>
  <w15:docId w15:val="{64980E09-2795-3547-97C0-73D898FA0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830E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30E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30E7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30E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30E7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30E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30E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30E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30E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30E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30E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30E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30E7F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30E7F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30E7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30E7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30E7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30E7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30E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30E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30E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30E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30E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830E7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30E7F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830E7F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30E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830E7F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30E7F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30E7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styleId="Kpr">
    <w:name w:val="Hyperlink"/>
    <w:basedOn w:val="VarsaylanParagrafYazTipi"/>
    <w:uiPriority w:val="99"/>
    <w:unhideWhenUsed/>
    <w:rsid w:val="00991AD4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991AD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VarsaylanParagrafYazTipi"/>
    <w:rsid w:val="00DF0CA0"/>
  </w:style>
  <w:style w:type="character" w:styleId="Vurgu">
    <w:name w:val="Emphasis"/>
    <w:basedOn w:val="VarsaylanParagrafYazTipi"/>
    <w:uiPriority w:val="20"/>
    <w:qFormat/>
    <w:rsid w:val="001743A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16650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hasant@omu.edu.tr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C1BC3C-28CC-C844-957F-EDAC64322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3</Pages>
  <Words>1620</Words>
  <Characters>9234</Characters>
  <Application>Microsoft Office Word</Application>
  <DocSecurity>0</DocSecurity>
  <Lines>76</Lines>
  <Paragraphs>2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kemal</dc:creator>
  <cp:keywords/>
  <dc:description/>
  <cp:lastModifiedBy>mehmet kemal</cp:lastModifiedBy>
  <cp:revision>61</cp:revision>
  <dcterms:created xsi:type="dcterms:W3CDTF">2026-01-21T01:11:00Z</dcterms:created>
  <dcterms:modified xsi:type="dcterms:W3CDTF">2026-07-01T10:04:00Z</dcterms:modified>
</cp:coreProperties>
</file>